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72AB7" w14:textId="03AA9618" w:rsidR="00415AA9" w:rsidRPr="0098058B" w:rsidRDefault="003F59A3" w:rsidP="0098058B">
      <w:pPr>
        <w:widowControl/>
        <w:spacing w:line="420" w:lineRule="exact"/>
        <w:jc w:val="left"/>
        <w:rPr>
          <w:rFonts w:asciiTheme="majorHAnsi" w:eastAsiaTheme="majorEastAsia" w:hAnsiTheme="majorHAnsi" w:cstheme="majorHAnsi"/>
          <w:b/>
          <w:sz w:val="22"/>
          <w:szCs w:val="22"/>
        </w:rPr>
      </w:pPr>
      <w:r w:rsidRPr="00942D4C">
        <w:rPr>
          <w:rFonts w:asciiTheme="majorHAnsi" w:eastAsiaTheme="majorEastAsia" w:hAnsiTheme="majorHAnsi" w:cstheme="majorHAnsi"/>
          <w:b/>
          <w:sz w:val="22"/>
          <w:szCs w:val="22"/>
        </w:rPr>
        <w:t>Definitions</w:t>
      </w:r>
      <w:r w:rsidR="007B79A2">
        <w:rPr>
          <w:rFonts w:asciiTheme="majorHAnsi" w:eastAsiaTheme="majorEastAsia" w:hAnsiTheme="majorHAnsi" w:cstheme="majorHAnsi"/>
          <w:b/>
          <w:sz w:val="22"/>
          <w:szCs w:val="22"/>
        </w:rPr>
        <w:t xml:space="preserve"> used in the </w:t>
      </w:r>
      <w:r w:rsidR="00FD25E1" w:rsidRPr="00942D4C">
        <w:rPr>
          <w:rFonts w:asciiTheme="majorHAnsi" w:eastAsiaTheme="majorEastAsia" w:hAnsiTheme="majorHAnsi" w:cstheme="majorHAnsi"/>
          <w:b/>
          <w:sz w:val="22"/>
          <w:szCs w:val="22"/>
        </w:rPr>
        <w:t>JAMIR</w:t>
      </w:r>
      <w:r w:rsidR="00F208D7" w:rsidRPr="00942D4C">
        <w:rPr>
          <w:rFonts w:asciiTheme="majorHAnsi" w:eastAsiaTheme="majorEastAsia" w:hAnsiTheme="majorHAnsi" w:cstheme="majorHAnsi"/>
          <w:b/>
          <w:sz w:val="22"/>
          <w:szCs w:val="22"/>
        </w:rPr>
        <w:t xml:space="preserve">　</w:t>
      </w:r>
      <w:r w:rsidR="00F208D7" w:rsidRPr="00942D4C">
        <w:rPr>
          <w:rFonts w:asciiTheme="majorHAnsi" w:eastAsiaTheme="majorEastAsia" w:hAnsiTheme="majorHAnsi" w:cstheme="majorHAnsi"/>
          <w:sz w:val="22"/>
          <w:szCs w:val="22"/>
        </w:rPr>
        <w:t xml:space="preserve">　　　　　　　</w:t>
      </w:r>
    </w:p>
    <w:p w14:paraId="772EB067" w14:textId="77777777" w:rsidR="00415AA9" w:rsidRPr="00942D4C" w:rsidRDefault="00415AA9" w:rsidP="00891B0D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22767FDE" w14:textId="2BE5E461" w:rsidR="001E212A" w:rsidRPr="00294474" w:rsidRDefault="00FD25E1" w:rsidP="00891B0D">
      <w:pPr>
        <w:rPr>
          <w:rFonts w:asciiTheme="majorHAnsi" w:eastAsiaTheme="majorEastAsia" w:hAnsiTheme="majorHAnsi" w:cstheme="majorHAnsi"/>
          <w:b/>
          <w:sz w:val="22"/>
          <w:szCs w:val="22"/>
          <w:u w:val="single"/>
        </w:rPr>
      </w:pPr>
      <w:r w:rsidRPr="00294474">
        <w:rPr>
          <w:rFonts w:asciiTheme="majorHAnsi" w:eastAsiaTheme="majorEastAsia" w:hAnsiTheme="majorHAnsi" w:cstheme="majorHAnsi"/>
          <w:b/>
          <w:sz w:val="22"/>
          <w:szCs w:val="22"/>
          <w:u w:val="single"/>
        </w:rPr>
        <w:t>Past history</w:t>
      </w:r>
    </w:p>
    <w:p w14:paraId="2E004C8A" w14:textId="2D7727DE" w:rsidR="00DA2EA8" w:rsidRPr="00294474" w:rsidRDefault="00A1754D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color w:val="211E1E"/>
          <w:sz w:val="22"/>
          <w:szCs w:val="22"/>
        </w:rPr>
      </w:pPr>
      <w:r w:rsidRPr="00294474">
        <w:rPr>
          <w:rFonts w:asciiTheme="majorHAnsi" w:eastAsiaTheme="majorEastAsia" w:hAnsiTheme="majorHAnsi" w:cstheme="majorHAnsi"/>
          <w:color w:val="211E1E"/>
          <w:sz w:val="22"/>
          <w:szCs w:val="22"/>
        </w:rPr>
        <w:t>Diabetes</w:t>
      </w:r>
      <w:r w:rsidR="00081E6C" w:rsidRPr="00081E6C">
        <w:rPr>
          <w:rFonts w:asciiTheme="majorHAnsi" w:eastAsiaTheme="majorEastAsia" w:hAnsiTheme="majorHAnsi" w:cstheme="majorHAnsi"/>
          <w:color w:val="211E1E"/>
          <w:sz w:val="22"/>
          <w:szCs w:val="22"/>
          <w:vertAlign w:val="superscript"/>
        </w:rPr>
        <w:t>1</w:t>
      </w:r>
      <w:r w:rsidR="00DA2EA8" w:rsidRPr="00294474">
        <w:rPr>
          <w:rFonts w:asciiTheme="majorHAnsi" w:eastAsiaTheme="majorEastAsia" w:hAnsiTheme="majorHAnsi" w:cstheme="majorHAnsi"/>
          <w:color w:val="211E1E"/>
          <w:sz w:val="22"/>
          <w:szCs w:val="22"/>
        </w:rPr>
        <w:t>:</w:t>
      </w:r>
    </w:p>
    <w:p w14:paraId="37143679" w14:textId="148155D5" w:rsidR="001E212A" w:rsidRPr="00294474" w:rsidRDefault="007B79A2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>
        <w:rPr>
          <w:rFonts w:asciiTheme="majorHAnsi" w:eastAsiaTheme="majorEastAsia" w:hAnsiTheme="majorHAnsi" w:cstheme="majorHAnsi"/>
          <w:color w:val="211E1E"/>
          <w:sz w:val="22"/>
          <w:szCs w:val="22"/>
        </w:rPr>
        <w:t>A</w:t>
      </w:r>
      <w:r w:rsidR="008C0CB6" w:rsidRPr="00294474">
        <w:rPr>
          <w:rFonts w:asciiTheme="majorHAnsi" w:eastAsiaTheme="majorEastAsia" w:hAnsiTheme="majorHAnsi" w:cstheme="majorHAnsi"/>
          <w:color w:val="211E1E"/>
          <w:sz w:val="22"/>
          <w:szCs w:val="22"/>
        </w:rPr>
        <w:t>t</w:t>
      </w:r>
      <w:r w:rsidR="009706A7" w:rsidRPr="00294474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l</w:t>
      </w:r>
      <w:r w:rsidR="00692754">
        <w:rPr>
          <w:rFonts w:asciiTheme="majorHAnsi" w:eastAsiaTheme="majorEastAsia" w:hAnsiTheme="majorHAnsi" w:cstheme="majorHAnsi"/>
          <w:color w:val="211E1E"/>
          <w:sz w:val="22"/>
          <w:szCs w:val="22"/>
        </w:rPr>
        <w:t>east one of following</w:t>
      </w:r>
      <w:r>
        <w:rPr>
          <w:rFonts w:asciiTheme="majorHAnsi" w:eastAsiaTheme="majorEastAsia" w:hAnsiTheme="majorHAnsi" w:cstheme="majorHAnsi"/>
          <w:color w:val="211E1E"/>
          <w:sz w:val="22"/>
          <w:szCs w:val="22"/>
        </w:rPr>
        <w:t>:</w:t>
      </w:r>
      <w:r w:rsidR="001E212A" w:rsidRPr="00294474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1D7A9D18" w14:textId="40C68A1F" w:rsidR="001E212A" w:rsidRPr="00395712" w:rsidRDefault="009706A7" w:rsidP="00891B0D">
      <w:pPr>
        <w:pStyle w:val="Web"/>
        <w:numPr>
          <w:ilvl w:val="0"/>
          <w:numId w:val="4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Fasting blood glucose</w:t>
      </w:r>
      <w:r w:rsidR="008768BB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="001E21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126 mg/</w:t>
      </w:r>
      <w:proofErr w:type="spellStart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L</w:t>
      </w:r>
      <w:proofErr w:type="spellEnd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 </w:t>
      </w:r>
    </w:p>
    <w:p w14:paraId="03E97318" w14:textId="1BAD9484" w:rsidR="001E212A" w:rsidRPr="00395712" w:rsidRDefault="001E0186" w:rsidP="00891B0D">
      <w:pPr>
        <w:pStyle w:val="Web"/>
        <w:numPr>
          <w:ilvl w:val="0"/>
          <w:numId w:val="4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Casual </w:t>
      </w:r>
      <w:r w:rsidR="009706A7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blood glucose</w:t>
      </w:r>
      <w:r w:rsidR="008768BB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="001E21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200 mg/</w:t>
      </w:r>
      <w:proofErr w:type="spellStart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L</w:t>
      </w:r>
      <w:proofErr w:type="spellEnd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2DF11D3C" w14:textId="30A06ACF" w:rsidR="001E212A" w:rsidRPr="00395712" w:rsidRDefault="00EF3E47" w:rsidP="00891B0D">
      <w:pPr>
        <w:pStyle w:val="Web"/>
        <w:numPr>
          <w:ilvl w:val="0"/>
          <w:numId w:val="4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HbA1c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>6.5%</w:t>
      </w:r>
      <w:r w:rsidR="001E212A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</w:t>
      </w:r>
    </w:p>
    <w:p w14:paraId="15FB6582" w14:textId="5B9BD4CD" w:rsidR="001E212A" w:rsidRPr="00395712" w:rsidRDefault="00185C59" w:rsidP="00891B0D">
      <w:pPr>
        <w:pStyle w:val="Web"/>
        <w:numPr>
          <w:ilvl w:val="0"/>
          <w:numId w:val="4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2 </w:t>
      </w:r>
      <w:r w:rsidR="00AA54B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hour</w:t>
      </w:r>
      <w:r w:rsidR="001E21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OGTT </w:t>
      </w:r>
      <w:r w:rsidR="009B1DC1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(75</w:t>
      </w:r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  <w:r w:rsidR="009B1DC1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g oral glucose tolerance test) 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glucose value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200 mg/</w:t>
      </w:r>
      <w:proofErr w:type="spellStart"/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</w:t>
      </w:r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L</w:t>
      </w:r>
      <w:proofErr w:type="spellEnd"/>
      <w:r w:rsidR="001E21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6871F67A" w14:textId="1CDA9A5C" w:rsidR="001E212A" w:rsidRPr="00395712" w:rsidRDefault="002756B8" w:rsidP="00891B0D">
      <w:pPr>
        <w:pStyle w:val="Web"/>
        <w:numPr>
          <w:ilvl w:val="0"/>
          <w:numId w:val="4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Current u</w:t>
      </w:r>
      <w:r w:rsidR="009F3F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se of antidiabetic medication</w:t>
      </w:r>
      <w:r w:rsidR="001E21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7709A6BF" w14:textId="77777777" w:rsidR="001E212A" w:rsidRPr="00395712" w:rsidRDefault="001E212A" w:rsidP="00891B0D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341507E9" w14:textId="043FB3B0" w:rsidR="00CB03CB" w:rsidRPr="00395712" w:rsidRDefault="00081E6C" w:rsidP="00081E6C">
      <w:pPr>
        <w:pStyle w:val="1"/>
        <w:spacing w:before="0" w:beforeAutospacing="0" w:after="300" w:afterAutospacing="0" w:line="293" w:lineRule="atLeast"/>
        <w:textAlignment w:val="baseline"/>
        <w:rPr>
          <w:rFonts w:ascii="Arial" w:hAnsi="Arial" w:cs="Arial"/>
          <w:b w:val="0"/>
          <w:bCs w:val="0"/>
          <w:color w:val="131313"/>
          <w:spacing w:val="-7"/>
          <w:sz w:val="22"/>
          <w:szCs w:val="22"/>
        </w:rPr>
      </w:pPr>
      <w:r w:rsidRPr="00395712">
        <w:rPr>
          <w:rFonts w:ascii="Arial" w:hAnsi="Arial" w:cs="Arial"/>
          <w:b w:val="0"/>
          <w:bCs w:val="0"/>
          <w:color w:val="131313"/>
          <w:spacing w:val="-7"/>
          <w:sz w:val="22"/>
          <w:szCs w:val="22"/>
        </w:rPr>
        <w:t xml:space="preserve">1) </w:t>
      </w:r>
      <w:r w:rsidR="00CB03CB" w:rsidRPr="00395712">
        <w:rPr>
          <w:rFonts w:ascii="Arial" w:hAnsi="Arial" w:cs="Arial"/>
          <w:b w:val="0"/>
          <w:bCs w:val="0"/>
          <w:color w:val="131313"/>
          <w:spacing w:val="-7"/>
          <w:sz w:val="22"/>
          <w:szCs w:val="22"/>
        </w:rPr>
        <w:t xml:space="preserve">Diagnosis and classification of diabetes mellitus. </w:t>
      </w:r>
      <w:proofErr w:type="gramStart"/>
      <w:r w:rsidR="00CB03CB" w:rsidRPr="00395712">
        <w:rPr>
          <w:rFonts w:ascii="Arial" w:hAnsi="Arial" w:cs="Arial"/>
          <w:b w:val="0"/>
          <w:bCs w:val="0"/>
          <w:color w:val="131313"/>
          <w:spacing w:val="-7"/>
          <w:sz w:val="22"/>
          <w:szCs w:val="22"/>
        </w:rPr>
        <w:t>Diabetes Care 2009; 32: 1327</w:t>
      </w:r>
      <w:r w:rsidR="007B79A2" w:rsidRPr="00395712">
        <w:rPr>
          <w:rFonts w:ascii="Arial" w:hAnsi="Arial" w:cs="Arial"/>
          <w:b w:val="0"/>
          <w:bCs w:val="0"/>
          <w:color w:val="131313"/>
          <w:spacing w:val="-7"/>
          <w:sz w:val="22"/>
          <w:szCs w:val="22"/>
        </w:rPr>
        <w:t>–</w:t>
      </w:r>
      <w:r w:rsidR="00CB03CB" w:rsidRPr="00395712">
        <w:rPr>
          <w:rFonts w:ascii="Arial" w:hAnsi="Arial" w:cs="Arial"/>
          <w:b w:val="0"/>
          <w:bCs w:val="0"/>
          <w:color w:val="131313"/>
          <w:spacing w:val="-7"/>
          <w:sz w:val="22"/>
          <w:szCs w:val="22"/>
        </w:rPr>
        <w:t>1334.</w:t>
      </w:r>
      <w:proofErr w:type="gramEnd"/>
      <w:r w:rsidR="00CB03CB" w:rsidRPr="00395712">
        <w:rPr>
          <w:rFonts w:ascii="Arial" w:hAnsi="Arial" w:cs="Arial"/>
          <w:b w:val="0"/>
          <w:bCs w:val="0"/>
          <w:color w:val="131313"/>
          <w:spacing w:val="-7"/>
          <w:sz w:val="22"/>
          <w:szCs w:val="22"/>
        </w:rPr>
        <w:t xml:space="preserve"> </w:t>
      </w:r>
    </w:p>
    <w:p w14:paraId="25DD4824" w14:textId="77777777" w:rsidR="00CB03CB" w:rsidRPr="00395712" w:rsidRDefault="00CB03CB" w:rsidP="00891B0D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6DB77373" w14:textId="2F3CC6D4" w:rsidR="00D14F4F" w:rsidRPr="00395712" w:rsidRDefault="00022916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color w:val="211E1E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Hypertension</w:t>
      </w:r>
      <w:r w:rsidR="00081E6C" w:rsidRPr="00395712">
        <w:rPr>
          <w:rFonts w:asciiTheme="majorHAnsi" w:eastAsiaTheme="majorEastAsia" w:hAnsiTheme="majorHAnsi" w:cstheme="majorHAnsi"/>
          <w:color w:val="211E1E"/>
          <w:sz w:val="22"/>
          <w:szCs w:val="22"/>
          <w:vertAlign w:val="superscript"/>
        </w:rPr>
        <w:t>2</w:t>
      </w:r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  <w:vertAlign w:val="superscript"/>
        </w:rPr>
        <w:t>:</w:t>
      </w:r>
    </w:p>
    <w:p w14:paraId="1692947C" w14:textId="55935064" w:rsidR="00624B43" w:rsidRPr="00395712" w:rsidRDefault="007B79A2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A</w:t>
      </w:r>
      <w:r w:rsidR="00624B43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t l</w:t>
      </w:r>
      <w:r w:rsidR="00692754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east one of following</w:t>
      </w:r>
      <w:r w:rsidR="009C5987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:</w:t>
      </w:r>
      <w:r w:rsidR="00624B43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7A6515DC" w14:textId="3B56730F" w:rsidR="00624B43" w:rsidRPr="00395712" w:rsidRDefault="00624B43" w:rsidP="00891B0D">
      <w:pPr>
        <w:pStyle w:val="Web"/>
        <w:numPr>
          <w:ilvl w:val="0"/>
          <w:numId w:val="7"/>
        </w:numPr>
        <w:spacing w:before="0" w:beforeAutospacing="0" w:after="0" w:afterAutospacing="0"/>
        <w:rPr>
          <w:rFonts w:asciiTheme="majorHAnsi" w:eastAsiaTheme="majorEastAsia" w:hAnsiTheme="majorHAnsi" w:cstheme="majorHAnsi"/>
          <w:color w:val="211E1E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Systolic </w:t>
      </w:r>
      <w:r w:rsidR="007D641C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BP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="007D641C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140 mmHg </w:t>
      </w:r>
    </w:p>
    <w:p w14:paraId="3757878C" w14:textId="7E88D6C5" w:rsidR="00624B43" w:rsidRPr="00395712" w:rsidRDefault="007D641C" w:rsidP="00891B0D">
      <w:pPr>
        <w:pStyle w:val="Web"/>
        <w:numPr>
          <w:ilvl w:val="0"/>
          <w:numId w:val="7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</w:t>
      </w:r>
      <w:r w:rsidR="00624B43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iastolic 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BP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90 mmHg </w:t>
      </w:r>
    </w:p>
    <w:p w14:paraId="132677D6" w14:textId="497835DB" w:rsidR="007D641C" w:rsidRPr="00395712" w:rsidRDefault="002756B8" w:rsidP="00891B0D">
      <w:pPr>
        <w:pStyle w:val="Web"/>
        <w:numPr>
          <w:ilvl w:val="0"/>
          <w:numId w:val="7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Current u</w:t>
      </w:r>
      <w:r w:rsidR="00F44CE7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se of a</w:t>
      </w:r>
      <w:r w:rsidR="00624B43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ntihypertensive medication</w:t>
      </w:r>
    </w:p>
    <w:p w14:paraId="0BDB107C" w14:textId="14F0FE73" w:rsidR="007F1F14" w:rsidRPr="00395712" w:rsidRDefault="00081E6C" w:rsidP="005752B0">
      <w:pPr>
        <w:widowControl/>
        <w:spacing w:before="100" w:beforeAutospacing="1" w:after="100" w:afterAutospacing="1"/>
        <w:jc w:val="left"/>
        <w:rPr>
          <w:rFonts w:asciiTheme="majorHAnsi" w:eastAsia="ＭＳ 明朝" w:hAnsiTheme="majorHAnsi" w:cstheme="majorHAnsi"/>
          <w:kern w:val="0"/>
          <w:sz w:val="20"/>
          <w:szCs w:val="20"/>
        </w:rPr>
      </w:pPr>
      <w:r w:rsidRPr="00395712">
        <w:rPr>
          <w:rFonts w:asciiTheme="majorHAnsi" w:eastAsiaTheme="majorEastAsia" w:hAnsiTheme="majorHAnsi" w:cstheme="majorHAnsi"/>
          <w:color w:val="211E1E"/>
          <w:kern w:val="0"/>
          <w:sz w:val="22"/>
          <w:szCs w:val="22"/>
        </w:rPr>
        <w:t xml:space="preserve">2) </w:t>
      </w:r>
      <w:r w:rsidR="007F1F14" w:rsidRPr="00395712">
        <w:rPr>
          <w:rFonts w:asciiTheme="majorHAnsi" w:eastAsia="ＭＳ 明朝" w:hAnsiTheme="majorHAnsi" w:cstheme="majorHAnsi"/>
          <w:color w:val="211E1E"/>
          <w:kern w:val="0"/>
          <w:sz w:val="22"/>
          <w:szCs w:val="22"/>
        </w:rPr>
        <w:t xml:space="preserve">The Japanese Society of Hypertension Guidelines for the Management of Hypertension (JSH 2014). Hypertens Res </w:t>
      </w:r>
      <w:r w:rsidR="00062644" w:rsidRPr="00395712">
        <w:rPr>
          <w:rFonts w:asciiTheme="majorHAnsi" w:eastAsia="ＭＳ 明朝" w:hAnsiTheme="majorHAnsi" w:cstheme="majorHAnsi"/>
          <w:color w:val="211E1E"/>
          <w:kern w:val="0"/>
          <w:sz w:val="22"/>
          <w:szCs w:val="22"/>
        </w:rPr>
        <w:t>2014;</w:t>
      </w:r>
      <w:r w:rsidR="007F1F14" w:rsidRPr="00395712">
        <w:rPr>
          <w:rFonts w:asciiTheme="majorHAnsi" w:eastAsia="ＭＳ 明朝" w:hAnsiTheme="majorHAnsi" w:cstheme="majorHAnsi"/>
          <w:color w:val="211E1E"/>
          <w:kern w:val="0"/>
          <w:sz w:val="22"/>
          <w:szCs w:val="22"/>
        </w:rPr>
        <w:t xml:space="preserve"> 37: 253–392. </w:t>
      </w:r>
    </w:p>
    <w:p w14:paraId="6E142D0D" w14:textId="77777777" w:rsidR="007F1F14" w:rsidRPr="00395712" w:rsidRDefault="007F1F14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color w:val="211E1E"/>
          <w:sz w:val="22"/>
          <w:szCs w:val="22"/>
        </w:rPr>
      </w:pPr>
    </w:p>
    <w:p w14:paraId="28BBBFDF" w14:textId="3A8AFBD3" w:rsidR="00D14F4F" w:rsidRPr="00395712" w:rsidRDefault="00092E36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color w:val="211E1E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yslipidemia</w:t>
      </w:r>
      <w:r w:rsidR="00081E6C" w:rsidRPr="00395712">
        <w:rPr>
          <w:rFonts w:asciiTheme="majorHAnsi" w:eastAsiaTheme="majorEastAsia" w:hAnsiTheme="majorHAnsi" w:cstheme="majorHAnsi"/>
          <w:color w:val="211E1E"/>
          <w:sz w:val="22"/>
          <w:szCs w:val="22"/>
          <w:vertAlign w:val="superscript"/>
        </w:rPr>
        <w:t>3</w:t>
      </w:r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:</w:t>
      </w:r>
    </w:p>
    <w:p w14:paraId="255FA2A9" w14:textId="72550CE5" w:rsidR="00933FEB" w:rsidRPr="00395712" w:rsidRDefault="007B79A2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A</w:t>
      </w:r>
      <w:r w:rsidR="00933FEB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t least one of following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:</w:t>
      </w:r>
      <w:r w:rsidR="00933FEB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479E7DC4" w14:textId="7CCFF6E0" w:rsidR="00D61697" w:rsidRPr="00395712" w:rsidRDefault="007D641C" w:rsidP="00891B0D">
      <w:pPr>
        <w:pStyle w:val="Web"/>
        <w:numPr>
          <w:ilvl w:val="0"/>
          <w:numId w:val="11"/>
        </w:numPr>
        <w:spacing w:before="0" w:beforeAutospacing="0" w:after="0" w:afterAutospacing="0"/>
        <w:rPr>
          <w:rFonts w:asciiTheme="majorHAnsi" w:eastAsiaTheme="majorEastAsia" w:hAnsiTheme="majorHAnsi" w:cstheme="majorHAnsi"/>
          <w:color w:val="211E1E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T</w:t>
      </w:r>
      <w:r w:rsidR="00D61697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otal </w:t>
      </w:r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cholesterol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220 mg/</w:t>
      </w:r>
      <w:proofErr w:type="spellStart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L</w:t>
      </w:r>
      <w:proofErr w:type="spellEnd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57C80469" w14:textId="513EF010" w:rsidR="00D61697" w:rsidRPr="00395712" w:rsidRDefault="007D641C" w:rsidP="00891B0D">
      <w:pPr>
        <w:pStyle w:val="Web"/>
        <w:numPr>
          <w:ilvl w:val="0"/>
          <w:numId w:val="11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LDL</w:t>
      </w:r>
      <w:r w:rsidR="00D61697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-cholesterol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140 mg/</w:t>
      </w:r>
      <w:proofErr w:type="spellStart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L</w:t>
      </w:r>
      <w:proofErr w:type="spellEnd"/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48891980" w14:textId="768C81A2" w:rsidR="00D61697" w:rsidRPr="00395712" w:rsidRDefault="007D641C" w:rsidP="00891B0D">
      <w:pPr>
        <w:pStyle w:val="Web"/>
        <w:numPr>
          <w:ilvl w:val="0"/>
          <w:numId w:val="11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HDL</w:t>
      </w:r>
      <w:r w:rsidR="00D61697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-cholesterol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40 mg/</w:t>
      </w:r>
      <w:proofErr w:type="spellStart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L</w:t>
      </w:r>
      <w:proofErr w:type="spellEnd"/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07EF90D3" w14:textId="07560C4E" w:rsidR="00D61697" w:rsidRPr="00395712" w:rsidRDefault="00AA0B89" w:rsidP="00891B0D">
      <w:pPr>
        <w:pStyle w:val="Web"/>
        <w:numPr>
          <w:ilvl w:val="0"/>
          <w:numId w:val="11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Fasting t</w:t>
      </w:r>
      <w:r w:rsidR="00D61697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riglyceride</w:t>
      </w:r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s</w:t>
      </w:r>
      <w:r w:rsidR="007D641C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  <w:r w:rsidR="00294474" w:rsidRPr="00395712">
        <w:rPr>
          <w:rFonts w:asciiTheme="majorHAnsi" w:hAnsiTheme="majorHAnsi" w:cstheme="majorHAnsi"/>
          <w:sz w:val="22"/>
          <w:szCs w:val="22"/>
        </w:rPr>
        <w:t>≥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="007D641C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150 mg/</w:t>
      </w:r>
      <w:proofErr w:type="spellStart"/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dL</w:t>
      </w:r>
      <w:proofErr w:type="spellEnd"/>
      <w:r w:rsidR="007D641C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091BBC85" w14:textId="505BD244" w:rsidR="00EB4042" w:rsidRPr="00395712" w:rsidRDefault="00141181" w:rsidP="00891B0D">
      <w:pPr>
        <w:pStyle w:val="Web"/>
        <w:numPr>
          <w:ilvl w:val="0"/>
          <w:numId w:val="11"/>
        </w:numPr>
        <w:spacing w:before="0" w:beforeAutospacing="0" w:after="0" w:afterAutospacing="0"/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Current u</w:t>
      </w:r>
      <w:r w:rsidR="009F3F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se of </w:t>
      </w:r>
      <w:r w:rsidR="007B79A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a lipid-</w:t>
      </w:r>
      <w:r w:rsidR="009F3F2A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>lowering agent</w:t>
      </w:r>
      <w:r w:rsidR="00EB4042"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334B6C65" w14:textId="7057508F" w:rsidR="00062644" w:rsidRPr="00395712" w:rsidRDefault="00081E6C" w:rsidP="00062644">
      <w:pPr>
        <w:pStyle w:val="1"/>
        <w:spacing w:before="120" w:beforeAutospacing="0" w:after="120" w:afterAutospacing="0" w:line="300" w:lineRule="atLeast"/>
        <w:rPr>
          <w:rFonts w:ascii="Arial" w:hAnsi="Arial" w:cs="Arial"/>
          <w:b w:val="0"/>
          <w:color w:val="000000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b w:val="0"/>
          <w:color w:val="211E1E"/>
          <w:sz w:val="22"/>
          <w:szCs w:val="22"/>
        </w:rPr>
        <w:t xml:space="preserve">3) </w:t>
      </w:r>
      <w:r w:rsidR="00062644" w:rsidRPr="00395712">
        <w:rPr>
          <w:rFonts w:ascii="Arial" w:hAnsi="Arial" w:cs="Arial"/>
          <w:b w:val="0"/>
          <w:color w:val="000000"/>
          <w:sz w:val="22"/>
          <w:szCs w:val="22"/>
        </w:rPr>
        <w:t>Executive summary of the Japan Atherosclerosis Society (JAS) guidelines for the diagnosis and prevention of atherosclerotic cardiovascular diseases in Japan</w:t>
      </w:r>
      <w:r w:rsidR="00705053" w:rsidRPr="00395712">
        <w:rPr>
          <w:rFonts w:ascii="Arial" w:hAnsi="Arial" w:cs="Arial"/>
          <w:b w:val="0"/>
          <w:color w:val="000000"/>
          <w:sz w:val="22"/>
          <w:szCs w:val="22"/>
        </w:rPr>
        <w:t xml:space="preserve">, </w:t>
      </w:r>
      <w:r w:rsidR="00062644" w:rsidRPr="00395712">
        <w:rPr>
          <w:rFonts w:ascii="Arial" w:hAnsi="Arial" w:cs="Arial"/>
          <w:b w:val="0"/>
          <w:color w:val="000000"/>
          <w:sz w:val="22"/>
          <w:szCs w:val="22"/>
        </w:rPr>
        <w:t xml:space="preserve">2012 version. </w:t>
      </w:r>
      <w:proofErr w:type="gramStart"/>
      <w:r w:rsidR="00062644" w:rsidRPr="00395712">
        <w:rPr>
          <w:rFonts w:ascii="Arial" w:hAnsi="Arial" w:cs="Arial"/>
          <w:b w:val="0"/>
          <w:color w:val="000000"/>
          <w:sz w:val="22"/>
          <w:szCs w:val="22"/>
        </w:rPr>
        <w:t>J Atheroscler Thromb 2013; 20:</w:t>
      </w:r>
      <w:r w:rsidR="007445BB" w:rsidRPr="00395712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r w:rsidR="00062644" w:rsidRPr="00395712">
        <w:rPr>
          <w:rFonts w:ascii="Arial" w:hAnsi="Arial" w:cs="Arial"/>
          <w:b w:val="0"/>
          <w:color w:val="000000"/>
          <w:sz w:val="22"/>
          <w:szCs w:val="22"/>
        </w:rPr>
        <w:t>517</w:t>
      </w:r>
      <w:r w:rsidR="007B79A2" w:rsidRPr="00395712">
        <w:rPr>
          <w:rFonts w:ascii="Arial" w:hAnsi="Arial" w:cs="Arial"/>
          <w:b w:val="0"/>
          <w:color w:val="000000"/>
          <w:sz w:val="22"/>
          <w:szCs w:val="22"/>
        </w:rPr>
        <w:t>–</w:t>
      </w:r>
      <w:r w:rsidR="00062644" w:rsidRPr="00395712">
        <w:rPr>
          <w:rFonts w:ascii="Arial" w:hAnsi="Arial" w:cs="Arial"/>
          <w:b w:val="0"/>
          <w:color w:val="000000"/>
          <w:sz w:val="22"/>
          <w:szCs w:val="22"/>
        </w:rPr>
        <w:t>523.</w:t>
      </w:r>
      <w:proofErr w:type="gramEnd"/>
      <w:r w:rsidR="00062644" w:rsidRPr="00395712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</w:p>
    <w:p w14:paraId="445F9E44" w14:textId="57E36C9E" w:rsidR="005752B0" w:rsidRPr="00395712" w:rsidRDefault="007D641C" w:rsidP="00891B0D">
      <w:pPr>
        <w:pStyle w:val="Web"/>
        <w:spacing w:before="0" w:beforeAutospacing="0" w:after="0" w:afterAutospacing="0"/>
        <w:rPr>
          <w:rFonts w:asciiTheme="majorHAnsi" w:eastAsiaTheme="majorEastAsia" w:hAnsiTheme="majorHAnsi" w:cstheme="majorHAnsi"/>
          <w:color w:val="211E1E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sz w:val="22"/>
          <w:szCs w:val="22"/>
        </w:rPr>
        <w:t xml:space="preserve"> </w:t>
      </w:r>
    </w:p>
    <w:p w14:paraId="668E4329" w14:textId="60BA735C" w:rsidR="007D641C" w:rsidRPr="00395712" w:rsidRDefault="00774037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lastRenderedPageBreak/>
        <w:t>Atrial fibrillation</w:t>
      </w:r>
      <w:r w:rsidR="00383047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(AF)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>:</w:t>
      </w:r>
    </w:p>
    <w:p w14:paraId="6ABF927E" w14:textId="6BE88289" w:rsidR="00161EDB" w:rsidRPr="00395712" w:rsidRDefault="00383047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proofErr w:type="gramStart"/>
      <w:r w:rsidRPr="00395712">
        <w:rPr>
          <w:rFonts w:asciiTheme="majorHAnsi" w:eastAsiaTheme="majorEastAsia" w:hAnsiTheme="majorHAnsi" w:cstheme="majorHAnsi"/>
          <w:sz w:val="22"/>
          <w:szCs w:val="22"/>
        </w:rPr>
        <w:t>History of AF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>,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including 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both paroxysmal and </w:t>
      </w:r>
      <w:r w:rsidR="00A242A6" w:rsidRPr="00395712">
        <w:rPr>
          <w:rFonts w:asciiTheme="majorHAnsi" w:eastAsiaTheme="majorEastAsia" w:hAnsiTheme="majorHAnsi" w:cstheme="majorHAnsi"/>
          <w:sz w:val="22"/>
          <w:szCs w:val="22"/>
        </w:rPr>
        <w:t>persiste</w:t>
      </w:r>
      <w:r w:rsidR="00322351" w:rsidRPr="00395712">
        <w:rPr>
          <w:rFonts w:asciiTheme="majorHAnsi" w:eastAsiaTheme="majorEastAsia" w:hAnsiTheme="majorHAnsi" w:cstheme="majorHAnsi"/>
          <w:sz w:val="22"/>
          <w:szCs w:val="22"/>
        </w:rPr>
        <w:t>nt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AF.</w:t>
      </w:r>
      <w:proofErr w:type="gramEnd"/>
      <w:r w:rsidR="00322351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</w:t>
      </w:r>
    </w:p>
    <w:p w14:paraId="6C9C09E2" w14:textId="77777777" w:rsidR="00BA5728" w:rsidRPr="00395712" w:rsidRDefault="00BA5728" w:rsidP="00891B0D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39341871" w14:textId="51E4B41C" w:rsidR="00BA5728" w:rsidRPr="00395712" w:rsidRDefault="000641F2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Stroke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>:</w:t>
      </w:r>
    </w:p>
    <w:p w14:paraId="341A09DE" w14:textId="6A8FE858" w:rsidR="00DD3A9F" w:rsidRPr="00395712" w:rsidRDefault="00F82480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History of 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stroke 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includes </w:t>
      </w:r>
      <w:r w:rsidR="000641F2" w:rsidRPr="00395712">
        <w:rPr>
          <w:rFonts w:asciiTheme="majorHAnsi" w:eastAsiaTheme="majorEastAsia" w:hAnsiTheme="majorHAnsi" w:cstheme="majorHAnsi"/>
          <w:sz w:val="22"/>
          <w:szCs w:val="22"/>
        </w:rPr>
        <w:t>TIA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, </w:t>
      </w:r>
      <w:r w:rsidR="00970BF3" w:rsidRPr="00395712">
        <w:rPr>
          <w:rFonts w:asciiTheme="majorHAnsi" w:eastAsiaTheme="majorEastAsia" w:hAnsiTheme="majorHAnsi" w:cstheme="majorHAnsi"/>
          <w:sz w:val="22"/>
          <w:szCs w:val="22"/>
        </w:rPr>
        <w:t>i</w:t>
      </w:r>
      <w:r w:rsidR="000641F2" w:rsidRPr="00395712">
        <w:rPr>
          <w:rFonts w:asciiTheme="majorHAnsi" w:eastAsiaTheme="majorEastAsia" w:hAnsiTheme="majorHAnsi" w:cstheme="majorHAnsi"/>
          <w:sz w:val="22"/>
          <w:szCs w:val="22"/>
        </w:rPr>
        <w:t>schemic stroke</w:t>
      </w:r>
      <w:r w:rsidR="00970BF3" w:rsidRPr="00395712">
        <w:rPr>
          <w:rFonts w:asciiTheme="majorHAnsi" w:eastAsiaTheme="majorEastAsia" w:hAnsiTheme="majorHAnsi" w:cstheme="majorHAnsi"/>
          <w:sz w:val="22"/>
          <w:szCs w:val="22"/>
        </w:rPr>
        <w:t>, c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>erebral hemorrhage</w:t>
      </w:r>
      <w:r w:rsidR="00705053" w:rsidRPr="00395712">
        <w:rPr>
          <w:rFonts w:asciiTheme="majorHAnsi" w:eastAsiaTheme="majorEastAsia" w:hAnsiTheme="majorHAnsi" w:cstheme="majorHAnsi"/>
          <w:sz w:val="22"/>
          <w:szCs w:val="22"/>
        </w:rPr>
        <w:t>,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and </w:t>
      </w:r>
      <w:r w:rsidR="00970BF3" w:rsidRPr="00395712">
        <w:rPr>
          <w:rFonts w:asciiTheme="majorHAnsi" w:eastAsiaTheme="majorEastAsia" w:hAnsiTheme="majorHAnsi" w:cstheme="majorHAnsi"/>
          <w:sz w:val="22"/>
          <w:szCs w:val="22"/>
        </w:rPr>
        <w:t>s</w:t>
      </w:r>
      <w:r w:rsidR="00CD4AFA" w:rsidRPr="00395712">
        <w:rPr>
          <w:rFonts w:asciiTheme="majorHAnsi" w:eastAsiaTheme="majorEastAsia" w:hAnsiTheme="majorHAnsi" w:cstheme="majorHAnsi"/>
          <w:sz w:val="22"/>
          <w:szCs w:val="22"/>
        </w:rPr>
        <w:t>ubarachnoid hemorrhage</w:t>
      </w:r>
      <w:r w:rsidR="00970BF3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</w:t>
      </w:r>
    </w:p>
    <w:p w14:paraId="1F442D9F" w14:textId="77777777" w:rsidR="00C950A7" w:rsidRPr="00395712" w:rsidRDefault="00C950A7" w:rsidP="00891B0D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35D5BEA2" w14:textId="2DD16BBC" w:rsidR="00C950A7" w:rsidRPr="00395712" w:rsidRDefault="006F11CA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Smoking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>:</w:t>
      </w:r>
    </w:p>
    <w:p w14:paraId="1AC1FFD2" w14:textId="561ED720" w:rsidR="00C950A7" w:rsidRPr="00395712" w:rsidRDefault="00783D59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Current smoking or h</w:t>
      </w:r>
      <w:r w:rsidR="00D61117" w:rsidRPr="00395712">
        <w:rPr>
          <w:rFonts w:asciiTheme="majorHAnsi" w:eastAsiaTheme="majorEastAsia" w:hAnsiTheme="majorHAnsi" w:cstheme="majorHAnsi"/>
          <w:sz w:val="22"/>
          <w:szCs w:val="22"/>
        </w:rPr>
        <w:t>istory of s</w:t>
      </w:r>
      <w:r w:rsidR="00932152" w:rsidRPr="00395712">
        <w:rPr>
          <w:rFonts w:asciiTheme="majorHAnsi" w:eastAsiaTheme="majorEastAsia" w:hAnsiTheme="majorHAnsi" w:cstheme="majorHAnsi"/>
          <w:sz w:val="22"/>
          <w:szCs w:val="22"/>
        </w:rPr>
        <w:t>moking w</w:t>
      </w:r>
      <w:r w:rsidR="006F11CA" w:rsidRPr="00395712">
        <w:rPr>
          <w:rFonts w:asciiTheme="majorHAnsi" w:eastAsiaTheme="majorEastAsia" w:hAnsiTheme="majorHAnsi" w:cstheme="majorHAnsi"/>
          <w:sz w:val="22"/>
          <w:szCs w:val="22"/>
        </w:rPr>
        <w:t>ithin the past year</w:t>
      </w:r>
    </w:p>
    <w:p w14:paraId="74C04E35" w14:textId="77777777" w:rsidR="00C950A7" w:rsidRPr="00395712" w:rsidRDefault="00C950A7" w:rsidP="00891B0D">
      <w:pPr>
        <w:rPr>
          <w:rFonts w:asciiTheme="majorHAnsi" w:eastAsiaTheme="majorEastAsia" w:hAnsiTheme="majorHAnsi" w:cstheme="majorHAnsi"/>
          <w:sz w:val="22"/>
          <w:szCs w:val="22"/>
        </w:rPr>
      </w:pPr>
    </w:p>
    <w:p w14:paraId="3C9E41C6" w14:textId="782FB991" w:rsidR="007C1915" w:rsidRPr="00395712" w:rsidRDefault="00B23068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Peripheral artery disease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>:</w:t>
      </w:r>
    </w:p>
    <w:p w14:paraId="49F02D83" w14:textId="62DFBEAF" w:rsidR="0031752E" w:rsidRPr="00395712" w:rsidRDefault="00AF5EE6" w:rsidP="00891B0D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Significant s</w:t>
      </w:r>
      <w:r w:rsidR="0031752E" w:rsidRPr="00395712">
        <w:rPr>
          <w:rFonts w:asciiTheme="majorHAnsi" w:eastAsiaTheme="majorEastAsia" w:hAnsiTheme="majorHAnsi" w:cstheme="majorHAnsi"/>
          <w:sz w:val="22"/>
          <w:szCs w:val="22"/>
        </w:rPr>
        <w:t>tenosis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(</w:t>
      </w:r>
      <w:r w:rsidR="00BF4C5A" w:rsidRPr="00395712">
        <w:rPr>
          <w:rFonts w:asciiTheme="majorHAnsi" w:hAnsiTheme="majorHAnsi" w:cstheme="majorHAnsi"/>
          <w:sz w:val="22"/>
          <w:szCs w:val="22"/>
        </w:rPr>
        <w:t>≥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>50%)</w:t>
      </w:r>
      <w:r w:rsidR="0031752E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in 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a </w:t>
      </w:r>
      <w:r w:rsidR="0031752E" w:rsidRPr="00395712">
        <w:rPr>
          <w:rFonts w:asciiTheme="majorHAnsi" w:eastAsiaTheme="majorEastAsia" w:hAnsiTheme="majorHAnsi" w:cstheme="majorHAnsi"/>
          <w:sz w:val="22"/>
          <w:szCs w:val="22"/>
        </w:rPr>
        <w:t>peripheral artery (renal, common iliac, femoral</w:t>
      </w:r>
      <w:r w:rsidR="009C5987" w:rsidRPr="00395712">
        <w:rPr>
          <w:rFonts w:asciiTheme="majorHAnsi" w:eastAsiaTheme="majorEastAsia" w:hAnsiTheme="majorHAnsi" w:cstheme="majorHAnsi"/>
          <w:sz w:val="22"/>
          <w:szCs w:val="22"/>
        </w:rPr>
        <w:t>,</w:t>
      </w:r>
      <w:r w:rsidR="0031752E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etc.)</w:t>
      </w:r>
      <w:r w:rsidR="00041A80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or </w:t>
      </w:r>
      <w:r w:rsidR="000F7D0F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at </w:t>
      </w:r>
      <w:r w:rsidR="00053E6C" w:rsidRPr="00395712">
        <w:rPr>
          <w:rFonts w:asciiTheme="majorHAnsi" w:eastAsiaTheme="majorEastAsia" w:hAnsiTheme="majorHAnsi" w:cstheme="majorHAnsi"/>
          <w:sz w:val="22"/>
          <w:szCs w:val="22"/>
        </w:rPr>
        <w:t>least one of following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>:</w:t>
      </w:r>
    </w:p>
    <w:p w14:paraId="26EA24AA" w14:textId="489F7655" w:rsidR="007C1915" w:rsidRPr="00395712" w:rsidRDefault="007C1915" w:rsidP="00CE6279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・</w:t>
      </w:r>
      <w:r w:rsidR="00DF2A48" w:rsidRPr="00395712">
        <w:rPr>
          <w:rFonts w:asciiTheme="majorHAnsi" w:eastAsiaTheme="majorEastAsia" w:hAnsiTheme="majorHAnsi" w:cstheme="majorHAnsi"/>
          <w:sz w:val="22"/>
          <w:szCs w:val="22"/>
        </w:rPr>
        <w:t>Intermittent claudication</w:t>
      </w:r>
    </w:p>
    <w:p w14:paraId="6CD4A386" w14:textId="3CA31C30" w:rsidR="007C1915" w:rsidRPr="00395712" w:rsidRDefault="007C1915" w:rsidP="00CE6279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・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ABI 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≤ </w:t>
      </w:r>
      <w:r w:rsidRPr="00395712">
        <w:rPr>
          <w:rFonts w:asciiTheme="majorHAnsi" w:eastAsiaTheme="majorEastAsia" w:hAnsiTheme="majorHAnsi" w:cstheme="majorHAnsi"/>
          <w:sz w:val="22"/>
          <w:szCs w:val="22"/>
        </w:rPr>
        <w:t xml:space="preserve">0.9 </w:t>
      </w:r>
    </w:p>
    <w:p w14:paraId="54A180C5" w14:textId="53EA110E" w:rsidR="007C1915" w:rsidRPr="00395712" w:rsidRDefault="007C1915" w:rsidP="00CE6279">
      <w:pPr>
        <w:rPr>
          <w:rFonts w:asciiTheme="majorHAnsi" w:eastAsiaTheme="majorEastAsia" w:hAnsiTheme="majorHAnsi" w:cstheme="majorHAnsi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sz w:val="22"/>
          <w:szCs w:val="22"/>
        </w:rPr>
        <w:t>・</w:t>
      </w:r>
      <w:r w:rsidR="00FA79A5" w:rsidRPr="00395712">
        <w:rPr>
          <w:rFonts w:asciiTheme="majorHAnsi" w:eastAsiaTheme="majorEastAsia" w:hAnsiTheme="majorHAnsi" w:cstheme="majorHAnsi"/>
          <w:sz w:val="22"/>
          <w:szCs w:val="22"/>
        </w:rPr>
        <w:t>History of amputation, bypass surgery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>,</w:t>
      </w:r>
      <w:r w:rsidR="00FA79A5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 or percutaneous intervention due to stenosis or occlusion of </w:t>
      </w:r>
      <w:r w:rsidR="007B79A2" w:rsidRPr="00395712">
        <w:rPr>
          <w:rFonts w:asciiTheme="majorHAnsi" w:eastAsiaTheme="majorEastAsia" w:hAnsiTheme="majorHAnsi" w:cstheme="majorHAnsi"/>
          <w:sz w:val="22"/>
          <w:szCs w:val="22"/>
        </w:rPr>
        <w:t xml:space="preserve">a </w:t>
      </w:r>
      <w:r w:rsidR="00FA79A5" w:rsidRPr="00395712">
        <w:rPr>
          <w:rFonts w:asciiTheme="majorHAnsi" w:eastAsiaTheme="majorEastAsia" w:hAnsiTheme="majorHAnsi" w:cstheme="majorHAnsi"/>
          <w:sz w:val="22"/>
          <w:szCs w:val="22"/>
        </w:rPr>
        <w:t>peripheral artery</w:t>
      </w:r>
    </w:p>
    <w:p w14:paraId="129A956D" w14:textId="390557EF" w:rsidR="003906B1" w:rsidRPr="00395712" w:rsidRDefault="003906B1">
      <w:pPr>
        <w:widowControl/>
        <w:jc w:val="left"/>
        <w:rPr>
          <w:rFonts w:asciiTheme="majorHAnsi" w:eastAsiaTheme="majorEastAsia" w:hAnsiTheme="majorHAnsi" w:cstheme="majorHAnsi"/>
          <w:color w:val="211E1E"/>
          <w:kern w:val="0"/>
          <w:sz w:val="22"/>
          <w:szCs w:val="22"/>
        </w:rPr>
      </w:pPr>
      <w:r w:rsidRPr="00395712">
        <w:rPr>
          <w:rFonts w:asciiTheme="majorHAnsi" w:eastAsiaTheme="majorEastAsia" w:hAnsiTheme="majorHAnsi" w:cstheme="majorHAnsi"/>
          <w:color w:val="211E1E"/>
          <w:kern w:val="0"/>
          <w:sz w:val="22"/>
          <w:szCs w:val="22"/>
        </w:rPr>
        <w:br w:type="page"/>
      </w:r>
    </w:p>
    <w:p w14:paraId="4F632CFF" w14:textId="0834D4E5" w:rsidR="00CE6279" w:rsidRPr="00395712" w:rsidRDefault="00742EE4" w:rsidP="00CE6279">
      <w:pPr>
        <w:rPr>
          <w:rFonts w:asciiTheme="majorHAnsi" w:eastAsiaTheme="majorEastAsia" w:hAnsiTheme="majorHAnsi" w:cstheme="majorHAnsi"/>
          <w:b/>
          <w:sz w:val="22"/>
          <w:szCs w:val="22"/>
          <w:u w:val="single"/>
        </w:rPr>
      </w:pPr>
      <w:r w:rsidRPr="00395712">
        <w:rPr>
          <w:rFonts w:asciiTheme="majorHAnsi" w:eastAsiaTheme="majorEastAsia" w:hAnsiTheme="majorHAnsi" w:cstheme="majorHAnsi"/>
          <w:b/>
          <w:sz w:val="22"/>
          <w:szCs w:val="22"/>
          <w:u w:val="single"/>
        </w:rPr>
        <w:lastRenderedPageBreak/>
        <w:t>Clinical outcomes</w:t>
      </w:r>
    </w:p>
    <w:p w14:paraId="0DE3A8C2" w14:textId="322F6FDC" w:rsidR="00E539F1" w:rsidRPr="00395712" w:rsidRDefault="00E539F1" w:rsidP="00E539F1">
      <w:pPr>
        <w:rPr>
          <w:rFonts w:asciiTheme="majorHAnsi" w:hAnsiTheme="majorHAnsi" w:cstheme="majorHAnsi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kern w:val="0"/>
          <w:sz w:val="22"/>
          <w:szCs w:val="22"/>
        </w:rPr>
        <w:t>Myocardial infarction</w:t>
      </w:r>
      <w:r w:rsidR="003A0757">
        <w:rPr>
          <w:rFonts w:asciiTheme="majorHAnsi" w:hAnsiTheme="majorHAnsi" w:cstheme="majorHAnsi"/>
          <w:kern w:val="0"/>
          <w:sz w:val="22"/>
          <w:szCs w:val="22"/>
        </w:rPr>
        <w:t xml:space="preserve"> (MI)</w:t>
      </w:r>
      <w:r w:rsidRPr="00395712">
        <w:rPr>
          <w:rFonts w:asciiTheme="majorHAnsi" w:hAnsiTheme="majorHAnsi" w:cstheme="majorHAnsi"/>
          <w:kern w:val="0"/>
          <w:sz w:val="22"/>
          <w:szCs w:val="22"/>
        </w:rPr>
        <w:t>:</w:t>
      </w:r>
    </w:p>
    <w:p w14:paraId="2A743E63" w14:textId="21491F7A" w:rsidR="007D0B32" w:rsidRPr="00395712" w:rsidRDefault="00E539F1" w:rsidP="00E539F1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Myocardial infarction must be distinct from the index event</w:t>
      </w:r>
      <w:r w:rsidR="007B79A2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. It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is defined </w:t>
      </w:r>
      <w:r w:rsidR="009C5987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based on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symptoms suggestive of ischemia</w:t>
      </w:r>
      <w:r w:rsidR="007B79A2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or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infarction, electrocardiographic data, cardiac biomarker</w:t>
      </w:r>
      <w:r w:rsidR="007B79A2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data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, or pathologic evidence of infarction </w:t>
      </w:r>
      <w:r w:rsidR="007B79A2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depending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on the clinical situation</w:t>
      </w:r>
      <w:r w:rsidR="009C5987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, using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</w:t>
      </w:r>
      <w:r w:rsidR="007B79A2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the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following criteria</w:t>
      </w:r>
      <w:r w:rsidR="009C5987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:</w:t>
      </w:r>
    </w:p>
    <w:p w14:paraId="47C57CCB" w14:textId="77FFA643" w:rsidR="00C404F5" w:rsidRPr="00395712" w:rsidRDefault="00B31D6F" w:rsidP="00C404F5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>
        <w:rPr>
          <w:rFonts w:asciiTheme="majorHAnsi" w:hAnsiTheme="majorHAnsi" w:cstheme="majorHAnsi"/>
          <w:noProof/>
          <w:color w:val="231F20"/>
          <w:kern w:val="0"/>
          <w:sz w:val="22"/>
          <w:szCs w:val="22"/>
        </w:rPr>
        <w:drawing>
          <wp:inline distT="0" distB="0" distL="0" distR="0" wp14:anchorId="32FF5E5F" wp14:editId="361252CF">
            <wp:extent cx="5744210" cy="4237355"/>
            <wp:effectExtent l="0" t="0" r="0" b="4445"/>
            <wp:docPr id="1" name="図 1" descr="Macintosh HD:Users:honda:Desktop:スクリーンショット 2018-07-17 23.30.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onda:Desktop:スクリーンショット 2018-07-17 23.30.5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423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84260" w14:textId="77777777" w:rsidR="00932F5D" w:rsidRPr="0031763E" w:rsidRDefault="00932F5D" w:rsidP="006912C2">
      <w:pPr>
        <w:widowControl/>
        <w:autoSpaceDE w:val="0"/>
        <w:autoSpaceDN w:val="0"/>
        <w:adjustRightInd w:val="0"/>
        <w:spacing w:line="180" w:lineRule="auto"/>
        <w:jc w:val="left"/>
        <w:rPr>
          <w:rFonts w:asciiTheme="majorHAnsi" w:hAnsiTheme="majorHAnsi" w:cstheme="majorHAnsi" w:hint="eastAsia"/>
          <w:b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b/>
          <w:color w:val="231F20"/>
          <w:kern w:val="0"/>
          <w:sz w:val="22"/>
          <w:szCs w:val="22"/>
        </w:rPr>
        <w:t>Five major sets of criteria will be used for the diagnosis of nonfatal MI.</w:t>
      </w:r>
    </w:p>
    <w:p w14:paraId="253565FB" w14:textId="04DFBFF1" w:rsidR="007F23F5" w:rsidRPr="0031763E" w:rsidRDefault="007F23F5" w:rsidP="00E10CAE">
      <w:pPr>
        <w:pStyle w:val="a3"/>
        <w:widowControl/>
        <w:numPr>
          <w:ilvl w:val="0"/>
          <w:numId w:val="27"/>
        </w:numPr>
        <w:autoSpaceDE w:val="0"/>
        <w:autoSpaceDN w:val="0"/>
        <w:adjustRightInd w:val="0"/>
        <w:spacing w:line="180" w:lineRule="auto"/>
        <w:ind w:leftChars="0"/>
        <w:jc w:val="left"/>
        <w:rPr>
          <w:rFonts w:asciiTheme="majorHAnsi" w:hAnsiTheme="majorHAnsi" w:cstheme="majorHAnsi"/>
          <w:b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ST= elevat</w:t>
      </w:r>
      <w:r w:rsidR="00434846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i</w:t>
      </w: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on or </w:t>
      </w:r>
      <w:proofErr w:type="spellStart"/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reelevation</w:t>
      </w:r>
      <w:proofErr w:type="spellEnd"/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of ST segment and one of the following:</w:t>
      </w:r>
    </w:p>
    <w:p w14:paraId="660CAFFF" w14:textId="2BFE5A00" w:rsidR="007F23F5" w:rsidRPr="0031763E" w:rsidRDefault="007F23F5" w:rsidP="00E10CAE">
      <w:pPr>
        <w:pStyle w:val="a3"/>
        <w:widowControl/>
        <w:numPr>
          <w:ilvl w:val="0"/>
          <w:numId w:val="29"/>
        </w:numPr>
        <w:autoSpaceDE w:val="0"/>
        <w:autoSpaceDN w:val="0"/>
        <w:adjustRightInd w:val="0"/>
        <w:spacing w:line="180" w:lineRule="auto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Ischemic chest pain or equivalent longer than 20 minutes.</w:t>
      </w:r>
    </w:p>
    <w:p w14:paraId="57CF889E" w14:textId="6300844E" w:rsidR="007F23F5" w:rsidRPr="0031763E" w:rsidRDefault="007F23F5" w:rsidP="00E10CAE">
      <w:pPr>
        <w:pStyle w:val="a3"/>
        <w:widowControl/>
        <w:numPr>
          <w:ilvl w:val="0"/>
          <w:numId w:val="29"/>
        </w:numPr>
        <w:autoSpaceDE w:val="0"/>
        <w:autoSpaceDN w:val="0"/>
        <w:adjustRightInd w:val="0"/>
        <w:spacing w:line="180" w:lineRule="auto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Hemodynamic </w:t>
      </w:r>
      <w:proofErr w:type="spellStart"/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decom</w:t>
      </w:r>
      <w:r w:rsidR="004B5A1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p</w:t>
      </w: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ensation</w:t>
      </w:r>
      <w:proofErr w:type="spellEnd"/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.</w:t>
      </w:r>
    </w:p>
    <w:p w14:paraId="0C960D5A" w14:textId="7B6E2F42" w:rsidR="007F23F5" w:rsidRPr="0031763E" w:rsidRDefault="007F23F5" w:rsidP="00E10CAE">
      <w:pPr>
        <w:pStyle w:val="a3"/>
        <w:widowControl/>
        <w:numPr>
          <w:ilvl w:val="0"/>
          <w:numId w:val="27"/>
        </w:numPr>
        <w:autoSpaceDE w:val="0"/>
        <w:autoSpaceDN w:val="0"/>
        <w:adjustRightInd w:val="0"/>
        <w:spacing w:line="180" w:lineRule="auto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proofErr w:type="spellStart"/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Spont</w:t>
      </w:r>
      <w:proofErr w:type="spellEnd"/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= spontaneous: CK-MB or troponin greater than the ULN and one of the following:</w:t>
      </w:r>
    </w:p>
    <w:p w14:paraId="5D215681" w14:textId="0447F11D" w:rsidR="004B5A1A" w:rsidRPr="0031763E" w:rsidRDefault="004B5A1A" w:rsidP="00E10CAE">
      <w:pPr>
        <w:pStyle w:val="a3"/>
        <w:widowControl/>
        <w:numPr>
          <w:ilvl w:val="0"/>
          <w:numId w:val="30"/>
        </w:numPr>
        <w:autoSpaceDE w:val="0"/>
        <w:autoSpaceDN w:val="0"/>
        <w:adjustRightInd w:val="0"/>
        <w:spacing w:line="180" w:lineRule="auto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Ischemic chest pain (or angina equivalent) greater than 20 minutes</w:t>
      </w:r>
    </w:p>
    <w:p w14:paraId="30FA1016" w14:textId="0157428A" w:rsidR="004B5A1A" w:rsidRPr="0031763E" w:rsidRDefault="004B5A1A" w:rsidP="00E10CAE">
      <w:pPr>
        <w:pStyle w:val="a3"/>
        <w:widowControl/>
        <w:numPr>
          <w:ilvl w:val="0"/>
          <w:numId w:val="30"/>
        </w:numPr>
        <w:autoSpaceDE w:val="0"/>
        <w:autoSpaceDN w:val="0"/>
        <w:adjustRightInd w:val="0"/>
        <w:spacing w:line="180" w:lineRule="auto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ST-segment dev</w:t>
      </w:r>
      <w:r w:rsidR="00760D1F">
        <w:rPr>
          <w:rFonts w:asciiTheme="majorHAnsi" w:hAnsiTheme="majorHAnsi" w:cstheme="majorHAnsi"/>
          <w:color w:val="231F20"/>
          <w:kern w:val="0"/>
          <w:sz w:val="22"/>
          <w:szCs w:val="22"/>
        </w:rPr>
        <w:t>i</w:t>
      </w:r>
      <w:bookmarkStart w:id="0" w:name="_GoBack"/>
      <w:bookmarkEnd w:id="0"/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ation 1mm or more in one or more leads</w:t>
      </w:r>
    </w:p>
    <w:p w14:paraId="15118C73" w14:textId="6CC043F9" w:rsidR="006912C2" w:rsidRPr="0031763E" w:rsidRDefault="006912C2" w:rsidP="00E10CAE">
      <w:pPr>
        <w:pStyle w:val="a3"/>
        <w:widowControl/>
        <w:numPr>
          <w:ilvl w:val="0"/>
          <w:numId w:val="27"/>
        </w:numPr>
        <w:autoSpaceDE w:val="0"/>
        <w:autoSpaceDN w:val="0"/>
        <w:adjustRightInd w:val="0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P = PCI: CK-MB greater than 3 times ULN on 2 samples post-PCI, or greater than 5 times ULN on 1 sample, provided it is the final sample and is greater than 12 hours after PCI.</w:t>
      </w:r>
    </w:p>
    <w:p w14:paraId="4C2214FF" w14:textId="54C94317" w:rsidR="006912C2" w:rsidRPr="0031763E" w:rsidRDefault="006912C2" w:rsidP="00E10CAE">
      <w:pPr>
        <w:pStyle w:val="a3"/>
        <w:widowControl/>
        <w:numPr>
          <w:ilvl w:val="0"/>
          <w:numId w:val="27"/>
        </w:numPr>
        <w:autoSpaceDE w:val="0"/>
        <w:autoSpaceDN w:val="0"/>
        <w:adjustRightInd w:val="0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C = CABG: CK-MB greater than 10 times ULN on 1 sample after CABG. </w:t>
      </w:r>
    </w:p>
    <w:p w14:paraId="646F4CC7" w14:textId="24BFBEBF" w:rsidR="006912C2" w:rsidRPr="0031763E" w:rsidRDefault="006912C2" w:rsidP="00E10CAE">
      <w:pPr>
        <w:pStyle w:val="a3"/>
        <w:widowControl/>
        <w:numPr>
          <w:ilvl w:val="0"/>
          <w:numId w:val="27"/>
        </w:numPr>
        <w:autoSpaceDE w:val="0"/>
        <w:autoSpaceDN w:val="0"/>
        <w:adjustRightInd w:val="0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New Q waves 0.04 seconds or longer, or pathology distinct from prior MI.</w:t>
      </w:r>
    </w:p>
    <w:p w14:paraId="46387445" w14:textId="77777777" w:rsidR="006912C2" w:rsidRPr="0031763E" w:rsidRDefault="006912C2" w:rsidP="00C404F5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74CF78A0" w14:textId="5B7CE34E" w:rsidR="00C404F5" w:rsidRPr="0031763E" w:rsidRDefault="006278B8" w:rsidP="00C404F5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lastRenderedPageBreak/>
        <w:t>Adapted from</w:t>
      </w:r>
      <w:r w:rsidR="00C404F5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</w:t>
      </w:r>
      <w:r w:rsidR="00732D36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Am Heart J 2006</w:t>
      </w:r>
      <w:proofErr w:type="gramStart"/>
      <w:r w:rsidR="00732D36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;152</w:t>
      </w:r>
      <w:proofErr w:type="gramEnd"/>
      <w:r w:rsidR="009C5987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:</w:t>
      </w:r>
      <w:r w:rsidR="007B79A2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</w:t>
      </w:r>
      <w:r w:rsidR="00732D36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627</w:t>
      </w:r>
      <w:r w:rsidR="007B79A2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–</w:t>
      </w:r>
      <w:r w:rsidR="00C404F5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35.</w:t>
      </w:r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Evaluation of prasugrel compared with clopidogrel in patients with acute coronary syndromes: design and rationale for the TRial to assess </w:t>
      </w:r>
      <w:r w:rsidR="008A2CE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i</w:t>
      </w:r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mprovement in Therapeutic Outcomes by </w:t>
      </w:r>
      <w:r w:rsidR="002D18E2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O</w:t>
      </w:r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ptimizing </w:t>
      </w:r>
      <w:r w:rsidR="002D18E2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P</w:t>
      </w:r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latelet Inhibitio</w:t>
      </w:r>
      <w:r w:rsidR="00B476A7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n</w:t>
      </w:r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with </w:t>
      </w:r>
      <w:proofErr w:type="spellStart"/>
      <w:r w:rsidR="002D18E2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P</w:t>
      </w:r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rasugrel</w:t>
      </w:r>
      <w:proofErr w:type="spellEnd"/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Thrombolysis </w:t>
      </w:r>
      <w:r w:rsidR="002D18E2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o</w:t>
      </w:r>
      <w:r w:rsidR="00973C4A" w:rsidRPr="0031763E">
        <w:rPr>
          <w:rFonts w:asciiTheme="majorHAnsi" w:hAnsiTheme="majorHAnsi" w:cstheme="majorHAnsi"/>
          <w:color w:val="231F20"/>
          <w:kern w:val="0"/>
          <w:sz w:val="22"/>
          <w:szCs w:val="22"/>
        </w:rPr>
        <w:t>n Myocardial Infarction 38 (TRITON-TIMI 38)</w:t>
      </w:r>
    </w:p>
    <w:p w14:paraId="12B1A78B" w14:textId="77777777" w:rsidR="00FA2F5B" w:rsidRDefault="00FA2F5B" w:rsidP="00D51436">
      <w:pPr>
        <w:widowControl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447534D9" w14:textId="77777777" w:rsidR="00FA2F5B" w:rsidRDefault="00FA2F5B" w:rsidP="00D51436">
      <w:pPr>
        <w:widowControl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7005789C" w14:textId="01938067" w:rsidR="00DB59B3" w:rsidRPr="00395712" w:rsidRDefault="00DB59B3" w:rsidP="00D51436">
      <w:pPr>
        <w:widowControl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Cerebral infarction:</w:t>
      </w:r>
    </w:p>
    <w:p w14:paraId="329BA8A8" w14:textId="553519B3" w:rsidR="00DB59B3" w:rsidRPr="00395712" w:rsidRDefault="00DB59B3" w:rsidP="00942D4C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Acute neurological finding or symptom </w:t>
      </w:r>
      <w:r w:rsidR="007B79A2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along with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CT or MRI</w:t>
      </w:r>
      <w:r w:rsidR="007B79A2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documentation</w:t>
      </w:r>
    </w:p>
    <w:p w14:paraId="1CF0F940" w14:textId="77777777" w:rsidR="00DB59B3" w:rsidRPr="00395712" w:rsidRDefault="00DB59B3" w:rsidP="00942D4C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0AE16A3C" w14:textId="77777777" w:rsidR="00886AA8" w:rsidRPr="00395712" w:rsidRDefault="00886AA8" w:rsidP="00942D4C">
      <w:pPr>
        <w:widowControl/>
        <w:autoSpaceDE w:val="0"/>
        <w:autoSpaceDN w:val="0"/>
        <w:adjustRightInd w:val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4B1015DD" w14:textId="7983943D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Stent thrombosis:</w:t>
      </w:r>
    </w:p>
    <w:p w14:paraId="4323A32A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Definite</w:t>
      </w:r>
    </w:p>
    <w:p w14:paraId="493760F8" w14:textId="77777777" w:rsidR="00942D4C" w:rsidRPr="00395712" w:rsidRDefault="00942D4C" w:rsidP="00942D4C">
      <w:pPr>
        <w:pStyle w:val="a3"/>
        <w:adjustRightInd w:val="0"/>
        <w:snapToGrid w:val="0"/>
        <w:spacing w:line="420" w:lineRule="exact"/>
        <w:ind w:leftChars="0" w:left="785"/>
        <w:rPr>
          <w:rFonts w:asciiTheme="majorHAnsi" w:hAnsiTheme="majorHAnsi" w:cstheme="majorHAnsi"/>
          <w:sz w:val="22"/>
          <w:szCs w:val="22"/>
          <w:u w:val="single"/>
        </w:rPr>
      </w:pPr>
      <w:r w:rsidRPr="00395712">
        <w:rPr>
          <w:rFonts w:asciiTheme="majorHAnsi" w:hAnsiTheme="majorHAnsi" w:cstheme="majorHAnsi"/>
          <w:sz w:val="22"/>
          <w:szCs w:val="22"/>
          <w:u w:val="single"/>
        </w:rPr>
        <w:t>Confirmation of stent thrombosis by angiography</w:t>
      </w:r>
    </w:p>
    <w:p w14:paraId="6C8FD458" w14:textId="0B039ACA" w:rsidR="00942D4C" w:rsidRPr="00395712" w:rsidRDefault="00942D4C" w:rsidP="00942D4C">
      <w:pPr>
        <w:pStyle w:val="a3"/>
        <w:adjustRightInd w:val="0"/>
        <w:snapToGrid w:val="0"/>
        <w:spacing w:line="420" w:lineRule="exact"/>
        <w:ind w:leftChars="0" w:left="785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A thrombus derived from a region inside the stent or within 5 mm proximal o</w:t>
      </w:r>
      <w:r w:rsidR="00364982" w:rsidRPr="00395712">
        <w:rPr>
          <w:rFonts w:asciiTheme="majorHAnsi" w:hAnsiTheme="majorHAnsi" w:cstheme="majorHAnsi"/>
          <w:sz w:val="22"/>
          <w:szCs w:val="22"/>
        </w:rPr>
        <w:t>r distal to the stent</w:t>
      </w:r>
      <w:r w:rsidRPr="00395712">
        <w:rPr>
          <w:rFonts w:asciiTheme="majorHAnsi" w:hAnsiTheme="majorHAnsi" w:cstheme="majorHAnsi"/>
          <w:sz w:val="22"/>
          <w:szCs w:val="22"/>
        </w:rPr>
        <w:t xml:space="preserve"> and </w:t>
      </w:r>
      <w:r w:rsidR="00BE4383" w:rsidRPr="00395712">
        <w:rPr>
          <w:rFonts w:asciiTheme="majorHAnsi" w:hAnsiTheme="majorHAnsi" w:cstheme="majorHAnsi"/>
          <w:sz w:val="22"/>
          <w:szCs w:val="22"/>
        </w:rPr>
        <w:t xml:space="preserve">presence of </w:t>
      </w:r>
      <w:r w:rsidRPr="00395712">
        <w:rPr>
          <w:rFonts w:asciiTheme="majorHAnsi" w:hAnsiTheme="majorHAnsi" w:cstheme="majorHAnsi"/>
          <w:sz w:val="22"/>
          <w:szCs w:val="22"/>
        </w:rPr>
        <w:t xml:space="preserve">at least one of the following within </w:t>
      </w:r>
      <w:r w:rsidR="00BE4383" w:rsidRPr="00395712">
        <w:rPr>
          <w:rFonts w:asciiTheme="majorHAnsi" w:hAnsiTheme="majorHAnsi" w:cstheme="majorHAnsi"/>
          <w:sz w:val="22"/>
          <w:szCs w:val="22"/>
        </w:rPr>
        <w:t>a 48-</w:t>
      </w:r>
      <w:r w:rsidRPr="00395712">
        <w:rPr>
          <w:rFonts w:asciiTheme="majorHAnsi" w:hAnsiTheme="majorHAnsi" w:cstheme="majorHAnsi"/>
          <w:sz w:val="22"/>
          <w:szCs w:val="22"/>
        </w:rPr>
        <w:t>hour</w:t>
      </w:r>
      <w:r w:rsidR="00BE4383" w:rsidRPr="00395712">
        <w:rPr>
          <w:rFonts w:asciiTheme="majorHAnsi" w:hAnsiTheme="majorHAnsi" w:cstheme="majorHAnsi"/>
          <w:sz w:val="22"/>
          <w:szCs w:val="22"/>
        </w:rPr>
        <w:t xml:space="preserve"> time </w:t>
      </w:r>
      <w:proofErr w:type="gramStart"/>
      <w:r w:rsidR="00BE4383" w:rsidRPr="00395712">
        <w:rPr>
          <w:rFonts w:asciiTheme="majorHAnsi" w:hAnsiTheme="majorHAnsi" w:cstheme="majorHAnsi"/>
          <w:sz w:val="22"/>
          <w:szCs w:val="22"/>
        </w:rPr>
        <w:t xml:space="preserve">window </w:t>
      </w:r>
      <w:r w:rsidR="007B79A2" w:rsidRPr="00395712">
        <w:rPr>
          <w:rFonts w:asciiTheme="majorHAnsi" w:hAnsiTheme="majorHAnsi" w:cstheme="majorHAnsi"/>
          <w:sz w:val="22"/>
          <w:szCs w:val="22"/>
        </w:rPr>
        <w:t>:</w:t>
      </w:r>
      <w:proofErr w:type="gramEnd"/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64D23465" w14:textId="77777777" w:rsidR="00942D4C" w:rsidRPr="00395712" w:rsidRDefault="00942D4C" w:rsidP="001112EE">
      <w:pPr>
        <w:pStyle w:val="a3"/>
        <w:numPr>
          <w:ilvl w:val="0"/>
          <w:numId w:val="15"/>
        </w:numPr>
        <w:adjustRightInd w:val="0"/>
        <w:snapToGrid w:val="0"/>
        <w:spacing w:line="420" w:lineRule="exact"/>
        <w:ind w:leftChars="0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Acute onset of ischemic symptoms at rest</w:t>
      </w:r>
    </w:p>
    <w:p w14:paraId="6F30ED6A" w14:textId="4A9C4B7B" w:rsidR="00942D4C" w:rsidRPr="00395712" w:rsidRDefault="00942D4C" w:rsidP="001112EE">
      <w:pPr>
        <w:pStyle w:val="a3"/>
        <w:numPr>
          <w:ilvl w:val="0"/>
          <w:numId w:val="15"/>
        </w:numPr>
        <w:adjustRightInd w:val="0"/>
        <w:snapToGrid w:val="0"/>
        <w:spacing w:line="420" w:lineRule="exact"/>
        <w:ind w:leftChars="0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New development of ischemic electrocardiographic changes suggest</w:t>
      </w:r>
      <w:r w:rsidR="009C5987" w:rsidRPr="00395712">
        <w:rPr>
          <w:rFonts w:asciiTheme="majorHAnsi" w:hAnsiTheme="majorHAnsi" w:cstheme="majorHAnsi"/>
          <w:sz w:val="22"/>
          <w:szCs w:val="22"/>
        </w:rPr>
        <w:t>ive of</w:t>
      </w:r>
      <w:r w:rsidRPr="00395712">
        <w:rPr>
          <w:rFonts w:asciiTheme="majorHAnsi" w:hAnsiTheme="majorHAnsi" w:cstheme="majorHAnsi"/>
          <w:sz w:val="22"/>
          <w:szCs w:val="22"/>
        </w:rPr>
        <w:t xml:space="preserve"> acute ischemia</w:t>
      </w:r>
    </w:p>
    <w:p w14:paraId="4310FCD6" w14:textId="77777777" w:rsidR="00942D4C" w:rsidRPr="00395712" w:rsidRDefault="00942D4C" w:rsidP="001112EE">
      <w:pPr>
        <w:pStyle w:val="a3"/>
        <w:numPr>
          <w:ilvl w:val="0"/>
          <w:numId w:val="15"/>
        </w:numPr>
        <w:adjustRightInd w:val="0"/>
        <w:snapToGrid w:val="0"/>
        <w:spacing w:line="420" w:lineRule="exact"/>
        <w:ind w:leftChars="0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A typical increase and decrease in cardiac biomarkers</w:t>
      </w:r>
    </w:p>
    <w:p w14:paraId="7DC064FF" w14:textId="77777777" w:rsidR="00942D4C" w:rsidRPr="00395712" w:rsidRDefault="00942D4C" w:rsidP="001112EE">
      <w:pPr>
        <w:pStyle w:val="a3"/>
        <w:numPr>
          <w:ilvl w:val="0"/>
          <w:numId w:val="15"/>
        </w:numPr>
        <w:adjustRightInd w:val="0"/>
        <w:snapToGrid w:val="0"/>
        <w:spacing w:line="420" w:lineRule="exact"/>
        <w:ind w:leftChars="0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Nonocclusive thrombus</w:t>
      </w:r>
    </w:p>
    <w:p w14:paraId="58EF80DF" w14:textId="77777777" w:rsidR="00942D4C" w:rsidRPr="00395712" w:rsidRDefault="00942D4C" w:rsidP="001112EE">
      <w:pPr>
        <w:pStyle w:val="a3"/>
        <w:numPr>
          <w:ilvl w:val="0"/>
          <w:numId w:val="15"/>
        </w:numPr>
        <w:adjustRightInd w:val="0"/>
        <w:snapToGrid w:val="0"/>
        <w:spacing w:line="420" w:lineRule="exact"/>
        <w:ind w:leftChars="0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Occlusive thrombus </w:t>
      </w:r>
    </w:p>
    <w:p w14:paraId="772FDD20" w14:textId="77777777" w:rsidR="00942D4C" w:rsidRPr="00395712" w:rsidRDefault="00942D4C" w:rsidP="00942D4C">
      <w:pPr>
        <w:pStyle w:val="a3"/>
        <w:adjustRightInd w:val="0"/>
        <w:snapToGrid w:val="0"/>
        <w:spacing w:line="420" w:lineRule="exact"/>
        <w:ind w:leftChars="0" w:left="785"/>
        <w:rPr>
          <w:rFonts w:asciiTheme="majorHAnsi" w:hAnsiTheme="majorHAnsi" w:cstheme="majorHAnsi"/>
          <w:sz w:val="22"/>
          <w:szCs w:val="22"/>
        </w:rPr>
      </w:pPr>
    </w:p>
    <w:p w14:paraId="024306F8" w14:textId="77777777" w:rsidR="00942D4C" w:rsidRPr="00395712" w:rsidRDefault="00942D4C" w:rsidP="00942D4C">
      <w:pPr>
        <w:pStyle w:val="a3"/>
        <w:adjustRightInd w:val="0"/>
        <w:snapToGrid w:val="0"/>
        <w:spacing w:line="420" w:lineRule="exact"/>
        <w:ind w:leftChars="0" w:left="785"/>
        <w:rPr>
          <w:rFonts w:asciiTheme="majorHAnsi" w:hAnsiTheme="majorHAnsi" w:cstheme="majorHAnsi"/>
          <w:sz w:val="22"/>
          <w:szCs w:val="22"/>
          <w:u w:val="single"/>
        </w:rPr>
      </w:pPr>
      <w:r w:rsidRPr="00395712">
        <w:rPr>
          <w:rFonts w:asciiTheme="majorHAnsi" w:hAnsiTheme="majorHAnsi" w:cstheme="majorHAnsi"/>
          <w:sz w:val="22"/>
          <w:szCs w:val="22"/>
          <w:u w:val="single"/>
        </w:rPr>
        <w:t>Confirmation of stent thrombosis by pathology</w:t>
      </w:r>
    </w:p>
    <w:p w14:paraId="606F12C3" w14:textId="77777777" w:rsidR="00942D4C" w:rsidRPr="00395712" w:rsidRDefault="00942D4C" w:rsidP="00942D4C">
      <w:pPr>
        <w:pStyle w:val="a3"/>
        <w:adjustRightInd w:val="0"/>
        <w:snapToGrid w:val="0"/>
        <w:spacing w:line="420" w:lineRule="exact"/>
        <w:ind w:leftChars="0" w:left="785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Histological findings of subacute in-stent thrombus after autopsy or thrombectomy</w:t>
      </w:r>
    </w:p>
    <w:p w14:paraId="202FA54D" w14:textId="77777777" w:rsidR="00942D4C" w:rsidRPr="00395712" w:rsidRDefault="00942D4C" w:rsidP="00942D4C">
      <w:pPr>
        <w:pStyle w:val="a3"/>
        <w:adjustRightInd w:val="0"/>
        <w:snapToGrid w:val="0"/>
        <w:spacing w:line="420" w:lineRule="exact"/>
        <w:ind w:leftChars="0" w:left="425"/>
        <w:rPr>
          <w:rFonts w:asciiTheme="majorHAnsi" w:hAnsiTheme="majorHAnsi" w:cstheme="majorHAnsi"/>
          <w:sz w:val="22"/>
          <w:szCs w:val="22"/>
        </w:rPr>
      </w:pPr>
    </w:p>
    <w:p w14:paraId="5EE53903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Probable</w:t>
      </w:r>
    </w:p>
    <w:p w14:paraId="6E6E704B" w14:textId="77777777" w:rsidR="00B10C72" w:rsidRPr="00395712" w:rsidRDefault="00B10C72" w:rsidP="00B10C72">
      <w:pPr>
        <w:widowControl/>
        <w:jc w:val="left"/>
        <w:rPr>
          <w:rFonts w:asciiTheme="majorHAnsi" w:eastAsia="ＭＳ 明朝" w:hAnsiTheme="majorHAnsi" w:cstheme="majorHAnsi"/>
          <w:color w:val="000000"/>
          <w:kern w:val="0"/>
          <w:sz w:val="22"/>
          <w:szCs w:val="22"/>
          <w:shd w:val="clear" w:color="auto" w:fill="FFFFFF"/>
        </w:rPr>
      </w:pPr>
      <w:r w:rsidRPr="00395712">
        <w:rPr>
          <w:rFonts w:asciiTheme="majorHAnsi" w:eastAsia="ＭＳ 明朝" w:hAnsiTheme="majorHAnsi" w:cstheme="majorHAnsi"/>
          <w:color w:val="000000"/>
          <w:kern w:val="0"/>
          <w:sz w:val="22"/>
          <w:szCs w:val="22"/>
          <w:shd w:val="clear" w:color="auto" w:fill="FFFFFF"/>
        </w:rPr>
        <w:t xml:space="preserve">      Probable stent thrombosis is considered to have occurred after intracoronary stenting </w:t>
      </w:r>
    </w:p>
    <w:p w14:paraId="3C315708" w14:textId="3A3F0C4C" w:rsidR="00B10C72" w:rsidRPr="00395712" w:rsidRDefault="00B10C72" w:rsidP="00B10C72">
      <w:pPr>
        <w:widowControl/>
        <w:jc w:val="left"/>
        <w:rPr>
          <w:rFonts w:asciiTheme="majorHAnsi" w:eastAsia="ＭＳ 明朝" w:hAnsiTheme="majorHAnsi" w:cstheme="majorHAnsi"/>
          <w:kern w:val="0"/>
          <w:sz w:val="22"/>
          <w:szCs w:val="22"/>
        </w:rPr>
      </w:pPr>
      <w:r w:rsidRPr="00395712">
        <w:rPr>
          <w:rFonts w:asciiTheme="majorHAnsi" w:eastAsia="ＭＳ 明朝" w:hAnsiTheme="majorHAnsi" w:cstheme="majorHAnsi"/>
          <w:color w:val="000000"/>
          <w:kern w:val="0"/>
          <w:sz w:val="22"/>
          <w:szCs w:val="22"/>
          <w:shd w:val="clear" w:color="auto" w:fill="FFFFFF"/>
        </w:rPr>
        <w:t xml:space="preserve">      in the following cases</w:t>
      </w:r>
      <w:r w:rsidR="007B79A2" w:rsidRPr="00395712">
        <w:rPr>
          <w:rFonts w:asciiTheme="majorHAnsi" w:eastAsia="ＭＳ 明朝" w:hAnsiTheme="majorHAnsi" w:cstheme="majorHAnsi"/>
          <w:color w:val="000000"/>
          <w:kern w:val="0"/>
          <w:sz w:val="22"/>
          <w:szCs w:val="22"/>
          <w:shd w:val="clear" w:color="auto" w:fill="FFFFFF"/>
        </w:rPr>
        <w:t>:</w:t>
      </w:r>
    </w:p>
    <w:p w14:paraId="2EA63EC0" w14:textId="6908995A" w:rsidR="00942D4C" w:rsidRPr="00395712" w:rsidRDefault="007B79A2" w:rsidP="00F543F4">
      <w:pPr>
        <w:pStyle w:val="a3"/>
        <w:numPr>
          <w:ilvl w:val="2"/>
          <w:numId w:val="17"/>
        </w:numPr>
        <w:adjustRightInd w:val="0"/>
        <w:snapToGrid w:val="0"/>
        <w:spacing w:line="420" w:lineRule="exact"/>
        <w:ind w:leftChars="0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Unexplained </w:t>
      </w:r>
      <w:r w:rsidR="00942D4C" w:rsidRPr="00395712">
        <w:rPr>
          <w:rFonts w:asciiTheme="majorHAnsi" w:hAnsiTheme="majorHAnsi" w:cstheme="majorHAnsi"/>
          <w:sz w:val="22"/>
          <w:szCs w:val="22"/>
        </w:rPr>
        <w:t>death within 30 days</w:t>
      </w:r>
    </w:p>
    <w:p w14:paraId="3AC22870" w14:textId="3C1A16EB" w:rsidR="00942D4C" w:rsidRPr="00395712" w:rsidRDefault="00942D4C" w:rsidP="00F543F4">
      <w:pPr>
        <w:pStyle w:val="a3"/>
        <w:numPr>
          <w:ilvl w:val="2"/>
          <w:numId w:val="17"/>
        </w:numPr>
        <w:adjustRightInd w:val="0"/>
        <w:snapToGrid w:val="0"/>
        <w:spacing w:line="420" w:lineRule="exact"/>
        <w:ind w:leftChars="0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Myocardial infarction related to acute ischemia after stent implantation in which angiography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revealed </w:t>
      </w:r>
      <w:r w:rsidRPr="00395712">
        <w:rPr>
          <w:rFonts w:asciiTheme="majorHAnsi" w:hAnsiTheme="majorHAnsi" w:cstheme="majorHAnsi"/>
          <w:sz w:val="22"/>
          <w:szCs w:val="22"/>
        </w:rPr>
        <w:t>no stent thrombosis and no other cause of death can be identified any time after stent implantation</w:t>
      </w:r>
    </w:p>
    <w:p w14:paraId="45961E9D" w14:textId="77777777" w:rsidR="00942D4C" w:rsidRPr="00395712" w:rsidRDefault="00942D4C" w:rsidP="00942D4C">
      <w:pPr>
        <w:pStyle w:val="a3"/>
        <w:adjustRightInd w:val="0"/>
        <w:snapToGrid w:val="0"/>
        <w:spacing w:line="420" w:lineRule="exact"/>
        <w:ind w:leftChars="0" w:left="425"/>
        <w:rPr>
          <w:rFonts w:asciiTheme="majorHAnsi" w:hAnsiTheme="majorHAnsi" w:cstheme="majorHAnsi"/>
          <w:sz w:val="22"/>
          <w:szCs w:val="22"/>
        </w:rPr>
      </w:pPr>
    </w:p>
    <w:p w14:paraId="00892771" w14:textId="5B122AFA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lastRenderedPageBreak/>
        <w:t>TIMI bleeding:</w:t>
      </w:r>
    </w:p>
    <w:p w14:paraId="28BABDDF" w14:textId="54C03B16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Minor bleeding (present/absent):</w:t>
      </w:r>
    </w:p>
    <w:p w14:paraId="1F12CC3F" w14:textId="1B086919" w:rsidR="00942D4C" w:rsidRPr="00395712" w:rsidRDefault="007B516A" w:rsidP="00942D4C">
      <w:pPr>
        <w:adjustRightInd w:val="0"/>
        <w:snapToGrid w:val="0"/>
        <w:spacing w:line="420" w:lineRule="exact"/>
        <w:ind w:leftChars="177" w:left="425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Presence of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clinically obvious signs of bleeding with a fall </w:t>
      </w:r>
      <w:r w:rsidR="007B79A2" w:rsidRPr="00395712">
        <w:rPr>
          <w:rFonts w:asciiTheme="majorHAnsi" w:hAnsiTheme="majorHAnsi" w:cstheme="majorHAnsi"/>
          <w:sz w:val="22"/>
          <w:szCs w:val="22"/>
        </w:rPr>
        <w:t>in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hemoglobin concentration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of </w:t>
      </w:r>
      <w:r w:rsidR="00942D4C" w:rsidRPr="00395712">
        <w:rPr>
          <w:rFonts w:asciiTheme="majorHAnsi" w:hAnsiTheme="majorHAnsi" w:cstheme="majorHAnsi"/>
          <w:sz w:val="22"/>
          <w:szCs w:val="22"/>
        </w:rPr>
        <w:t>3</w:t>
      </w:r>
      <w:r w:rsidR="00A86560" w:rsidRPr="00395712">
        <w:rPr>
          <w:rFonts w:asciiTheme="majorHAnsi" w:hAnsiTheme="majorHAnsi" w:cstheme="majorHAnsi"/>
          <w:sz w:val="22"/>
          <w:szCs w:val="22"/>
        </w:rPr>
        <w:t>–</w:t>
      </w:r>
      <w:r w:rsidR="00942D4C" w:rsidRPr="00395712">
        <w:rPr>
          <w:rFonts w:asciiTheme="majorHAnsi" w:hAnsiTheme="majorHAnsi" w:cstheme="majorHAnsi"/>
          <w:sz w:val="22"/>
          <w:szCs w:val="22"/>
        </w:rPr>
        <w:t>5 g/dL</w:t>
      </w:r>
      <w:proofErr w:type="gramStart"/>
      <w:r w:rsidR="00942D4C" w:rsidRPr="00395712">
        <w:rPr>
          <w:rFonts w:asciiTheme="majorHAnsi" w:hAnsiTheme="majorHAnsi" w:cstheme="majorHAnsi"/>
          <w:sz w:val="22"/>
          <w:szCs w:val="22"/>
        </w:rPr>
        <w:t>.*</w:t>
      </w:r>
      <w:proofErr w:type="gramEnd"/>
    </w:p>
    <w:p w14:paraId="2F3248DE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</w:p>
    <w:p w14:paraId="372242C8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Major bleeding (present/absent)</w:t>
      </w:r>
    </w:p>
    <w:p w14:paraId="3868B17C" w14:textId="77777777" w:rsidR="00942D4C" w:rsidRPr="00395712" w:rsidRDefault="00942D4C" w:rsidP="00942D4C">
      <w:pPr>
        <w:pStyle w:val="a3"/>
        <w:numPr>
          <w:ilvl w:val="0"/>
          <w:numId w:val="14"/>
        </w:numPr>
        <w:adjustRightInd w:val="0"/>
        <w:snapToGrid w:val="0"/>
        <w:spacing w:line="420" w:lineRule="exact"/>
        <w:ind w:leftChars="0" w:left="709" w:hanging="283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Intracranial hemorrhage</w:t>
      </w:r>
    </w:p>
    <w:p w14:paraId="236DB478" w14:textId="430EB5A2" w:rsidR="00942D4C" w:rsidRPr="00395712" w:rsidRDefault="00950482" w:rsidP="00942D4C">
      <w:pPr>
        <w:pStyle w:val="a3"/>
        <w:numPr>
          <w:ilvl w:val="0"/>
          <w:numId w:val="14"/>
        </w:numPr>
        <w:adjustRightInd w:val="0"/>
        <w:snapToGrid w:val="0"/>
        <w:spacing w:line="420" w:lineRule="exact"/>
        <w:ind w:leftChars="0" w:left="709" w:hanging="283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Presence of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obvious 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clinically serious signs of bleeding with a fall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in 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hemoglobin concentration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of </w:t>
      </w:r>
      <w:r w:rsidR="00942D4C" w:rsidRPr="00395712">
        <w:rPr>
          <w:rFonts w:asciiTheme="majorHAnsi" w:hAnsiTheme="majorHAnsi" w:cstheme="majorHAnsi"/>
          <w:sz w:val="22"/>
          <w:szCs w:val="22"/>
        </w:rPr>
        <w:t>&gt;5 g/dL</w:t>
      </w:r>
      <w:proofErr w:type="gramStart"/>
      <w:r w:rsidR="00942D4C" w:rsidRPr="00395712">
        <w:rPr>
          <w:rFonts w:asciiTheme="majorHAnsi" w:hAnsiTheme="majorHAnsi" w:cstheme="majorHAnsi"/>
          <w:sz w:val="22"/>
          <w:szCs w:val="22"/>
        </w:rPr>
        <w:t>.*</w:t>
      </w:r>
      <w:proofErr w:type="gramEnd"/>
    </w:p>
    <w:p w14:paraId="42B131F1" w14:textId="77777777" w:rsidR="00942D4C" w:rsidRPr="00395712" w:rsidRDefault="00942D4C" w:rsidP="00942D4C">
      <w:pPr>
        <w:adjustRightInd w:val="0"/>
        <w:snapToGrid w:val="0"/>
        <w:spacing w:line="420" w:lineRule="exact"/>
        <w:ind w:leftChars="118" w:left="283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Note: Bleeding related to CABG is not included.</w:t>
      </w:r>
    </w:p>
    <w:p w14:paraId="7D15769D" w14:textId="77777777" w:rsidR="001112EE" w:rsidRPr="00395712" w:rsidRDefault="001112EE" w:rsidP="00942D4C">
      <w:pPr>
        <w:pStyle w:val="a3"/>
        <w:adjustRightInd w:val="0"/>
        <w:snapToGrid w:val="0"/>
        <w:spacing w:line="420" w:lineRule="exact"/>
        <w:ind w:leftChars="0" w:left="284"/>
        <w:rPr>
          <w:rFonts w:asciiTheme="majorHAnsi" w:hAnsiTheme="majorHAnsi" w:cstheme="majorHAnsi"/>
          <w:sz w:val="22"/>
          <w:szCs w:val="22"/>
        </w:rPr>
      </w:pPr>
    </w:p>
    <w:p w14:paraId="7BB13AF5" w14:textId="56F1C87B" w:rsidR="00942D4C" w:rsidRPr="00395712" w:rsidRDefault="00942D4C" w:rsidP="00261748">
      <w:pPr>
        <w:pStyle w:val="a3"/>
        <w:adjustRightInd w:val="0"/>
        <w:snapToGrid w:val="0"/>
        <w:spacing w:line="420" w:lineRule="exact"/>
        <w:ind w:leftChars="0" w:left="284"/>
        <w:rPr>
          <w:rFonts w:ascii="Arial" w:hAnsi="Arial" w:cs="Arial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*If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a </w:t>
      </w:r>
      <w:r w:rsidRPr="00395712">
        <w:rPr>
          <w:rFonts w:asciiTheme="majorHAnsi" w:hAnsiTheme="majorHAnsi" w:cstheme="majorHAnsi"/>
          <w:sz w:val="22"/>
          <w:szCs w:val="22"/>
        </w:rPr>
        <w:t xml:space="preserve">blood transfusion is given, </w:t>
      </w:r>
      <w:proofErr w:type="gramStart"/>
      <w:r w:rsidRPr="00395712">
        <w:rPr>
          <w:rFonts w:asciiTheme="majorHAnsi" w:hAnsiTheme="majorHAnsi" w:cstheme="majorHAnsi"/>
          <w:sz w:val="22"/>
          <w:szCs w:val="22"/>
        </w:rPr>
        <w:t xml:space="preserve">hemoglobin concentration should be adjusted </w:t>
      </w:r>
      <w:r w:rsidR="007B79A2" w:rsidRPr="00395712">
        <w:rPr>
          <w:rFonts w:asciiTheme="majorHAnsi" w:hAnsiTheme="majorHAnsi" w:cstheme="majorHAnsi"/>
          <w:sz w:val="22"/>
          <w:szCs w:val="22"/>
        </w:rPr>
        <w:t>by the number of</w:t>
      </w:r>
      <w:r w:rsidRPr="00395712">
        <w:rPr>
          <w:rFonts w:asciiTheme="majorHAnsi" w:hAnsiTheme="majorHAnsi" w:cstheme="majorHAnsi"/>
          <w:sz w:val="22"/>
          <w:szCs w:val="22"/>
        </w:rPr>
        <w:t xml:space="preserve"> packed red blood cells given </w:t>
      </w:r>
      <w:r w:rsidR="009C5987" w:rsidRPr="00395712">
        <w:rPr>
          <w:rFonts w:asciiTheme="majorHAnsi" w:hAnsiTheme="majorHAnsi" w:cstheme="majorHAnsi"/>
          <w:sz w:val="22"/>
          <w:szCs w:val="22"/>
        </w:rPr>
        <w:t xml:space="preserve">the </w:t>
      </w:r>
      <w:r w:rsidRPr="00395712">
        <w:rPr>
          <w:rFonts w:asciiTheme="majorHAnsi" w:hAnsiTheme="majorHAnsi" w:cstheme="majorHAnsi"/>
          <w:sz w:val="22"/>
          <w:szCs w:val="22"/>
        </w:rPr>
        <w:t xml:space="preserve">baseline and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post-transfusion </w:t>
      </w:r>
      <w:r w:rsidR="009C5987" w:rsidRPr="00395712">
        <w:rPr>
          <w:rFonts w:asciiTheme="majorHAnsi" w:hAnsiTheme="majorHAnsi" w:cstheme="majorHAnsi"/>
          <w:sz w:val="22"/>
          <w:szCs w:val="22"/>
        </w:rPr>
        <w:t>measurements</w:t>
      </w:r>
      <w:proofErr w:type="gramEnd"/>
      <w:r w:rsidRPr="00395712">
        <w:rPr>
          <w:rFonts w:asciiTheme="majorHAnsi" w:hAnsiTheme="majorHAnsi" w:cstheme="majorHAnsi"/>
          <w:sz w:val="22"/>
          <w:szCs w:val="22"/>
        </w:rPr>
        <w:t>. For this calculation, it is assumed that a transfusion of 1 unit of hemoglobin increases hemoglobin concentration by 1 g/dL.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="Arial" w:hAnsi="Arial" w:cs="Arial"/>
          <w:sz w:val="22"/>
          <w:szCs w:val="22"/>
        </w:rPr>
        <w:t>Therefore, the change in hemoglobin is calculated using the following formula</w:t>
      </w:r>
      <w:r w:rsidR="007B79A2" w:rsidRPr="00395712">
        <w:rPr>
          <w:rFonts w:ascii="Arial" w:hAnsi="Arial" w:cs="Arial"/>
          <w:sz w:val="22"/>
          <w:szCs w:val="22"/>
        </w:rPr>
        <w:t>:</w:t>
      </w:r>
    </w:p>
    <w:p w14:paraId="592FBE7E" w14:textId="2799AE71" w:rsidR="00942D4C" w:rsidRPr="00395712" w:rsidRDefault="00BD257D" w:rsidP="00942D4C">
      <w:pPr>
        <w:adjustRightInd w:val="0"/>
        <w:snapToGrid w:val="0"/>
        <w:spacing w:line="420" w:lineRule="exact"/>
        <w:ind w:leftChars="118" w:left="283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∆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="007B79A2" w:rsidRPr="00395712">
        <w:rPr>
          <w:rFonts w:asciiTheme="majorHAnsi" w:hAnsiTheme="majorHAnsi" w:cstheme="majorHAnsi"/>
          <w:sz w:val="22"/>
          <w:szCs w:val="22"/>
        </w:rPr>
        <w:t xml:space="preserve">hemoglobin 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= [baseline hemoglobin level </w:t>
      </w:r>
      <w:r w:rsidR="00B94C22" w:rsidRPr="00395712">
        <w:rPr>
          <w:rFonts w:asciiTheme="majorHAnsi" w:hAnsiTheme="majorHAnsi" w:cstheme="majorHAnsi"/>
          <w:sz w:val="22"/>
          <w:szCs w:val="22"/>
        </w:rPr>
        <w:t>−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post-transfusion hemoglobin level] + [number of units</w:t>
      </w:r>
      <w:r w:rsidR="00532CE1" w:rsidRPr="00395712">
        <w:rPr>
          <w:rFonts w:asciiTheme="majorHAnsi" w:hAnsiTheme="majorHAnsi" w:cstheme="majorHAnsi"/>
          <w:sz w:val="22"/>
          <w:szCs w:val="22"/>
        </w:rPr>
        <w:t xml:space="preserve"> transfused</w:t>
      </w:r>
      <w:r w:rsidR="00942D4C" w:rsidRPr="00395712">
        <w:rPr>
          <w:rFonts w:asciiTheme="majorHAnsi" w:hAnsiTheme="majorHAnsi" w:cstheme="majorHAnsi"/>
          <w:sz w:val="22"/>
          <w:szCs w:val="22"/>
        </w:rPr>
        <w:t>]</w:t>
      </w:r>
    </w:p>
    <w:p w14:paraId="17ABBA6C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</w:p>
    <w:p w14:paraId="010A3B14" w14:textId="77777777" w:rsidR="00942D4C" w:rsidRPr="00395712" w:rsidRDefault="00942D4C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7CABD6CD" w14:textId="77777777" w:rsidR="0080713B" w:rsidRPr="00395712" w:rsidRDefault="0080713B">
      <w:pPr>
        <w:widowControl/>
        <w:jc w:val="lef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br w:type="page"/>
      </w:r>
    </w:p>
    <w:p w14:paraId="2277C11C" w14:textId="355E45E3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b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lastRenderedPageBreak/>
        <w:t>BARC bleeding criteria</w:t>
      </w:r>
      <w:r w:rsidR="00294474" w:rsidRPr="00395712">
        <w:rPr>
          <w:rFonts w:asciiTheme="majorHAnsi" w:hAnsiTheme="majorHAnsi" w:cstheme="majorHAnsi"/>
          <w:sz w:val="22"/>
          <w:szCs w:val="22"/>
        </w:rPr>
        <w:t>:</w:t>
      </w:r>
    </w:p>
    <w:p w14:paraId="67381B26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  <w:u w:val="single"/>
        </w:rPr>
      </w:pPr>
      <w:r w:rsidRPr="00395712">
        <w:rPr>
          <w:rFonts w:asciiTheme="majorHAnsi" w:hAnsiTheme="majorHAnsi" w:cstheme="majorHAnsi"/>
          <w:sz w:val="22"/>
          <w:szCs w:val="22"/>
          <w:u w:val="single"/>
        </w:rPr>
        <w:t>Type 2</w:t>
      </w:r>
    </w:p>
    <w:p w14:paraId="6E7661AF" w14:textId="3BB9F193" w:rsidR="00942D4C" w:rsidRPr="00395712" w:rsidRDefault="00294474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Presence of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obvious signs of bleeding that should be medically treated. While the criteria for type 3, type 4</w:t>
      </w:r>
      <w:r w:rsidR="00532CE1" w:rsidRPr="00395712">
        <w:rPr>
          <w:rFonts w:asciiTheme="majorHAnsi" w:hAnsiTheme="majorHAnsi" w:cstheme="majorHAnsi"/>
          <w:sz w:val="22"/>
          <w:szCs w:val="22"/>
        </w:rPr>
        <w:t>,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and type 5 criteria are not met, at least one of the following criteria: (1) non-surgical intervention by a medical professional is required; (2) hospitalization or an increase in the</w:t>
      </w:r>
      <w:r w:rsidR="00532CE1" w:rsidRPr="00395712">
        <w:rPr>
          <w:rFonts w:asciiTheme="majorHAnsi" w:hAnsiTheme="majorHAnsi" w:cstheme="majorHAnsi"/>
          <w:sz w:val="22"/>
          <w:szCs w:val="22"/>
        </w:rPr>
        <w:t xml:space="preserve"> level of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 care is required; (3) assessment is required.</w:t>
      </w:r>
    </w:p>
    <w:p w14:paraId="4E8E7175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</w:p>
    <w:p w14:paraId="49A36B26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  <w:u w:val="single"/>
        </w:rPr>
      </w:pPr>
      <w:r w:rsidRPr="00395712">
        <w:rPr>
          <w:rFonts w:asciiTheme="majorHAnsi" w:hAnsiTheme="majorHAnsi" w:cstheme="majorHAnsi"/>
          <w:sz w:val="22"/>
          <w:szCs w:val="22"/>
          <w:u w:val="single"/>
        </w:rPr>
        <w:t>Type 3</w:t>
      </w:r>
    </w:p>
    <w:p w14:paraId="1D525BE3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Type 3a</w:t>
      </w:r>
    </w:p>
    <w:p w14:paraId="7B9BC716" w14:textId="0A54E887" w:rsidR="00942D4C" w:rsidRPr="00395712" w:rsidRDefault="00942D4C" w:rsidP="00942D4C">
      <w:pPr>
        <w:adjustRightInd w:val="0"/>
        <w:snapToGrid w:val="0"/>
        <w:spacing w:line="420" w:lineRule="exact"/>
        <w:ind w:leftChars="118" w:left="283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Obvious bleeding and a fall </w:t>
      </w:r>
      <w:r w:rsidR="00532CE1" w:rsidRPr="00395712">
        <w:rPr>
          <w:rFonts w:asciiTheme="majorHAnsi" w:hAnsiTheme="majorHAnsi" w:cstheme="majorHAnsi"/>
          <w:sz w:val="22"/>
          <w:szCs w:val="22"/>
        </w:rPr>
        <w:t>in</w:t>
      </w:r>
      <w:r w:rsidRPr="00395712">
        <w:rPr>
          <w:rFonts w:asciiTheme="majorHAnsi" w:hAnsiTheme="majorHAnsi" w:cstheme="majorHAnsi"/>
          <w:sz w:val="22"/>
          <w:szCs w:val="22"/>
        </w:rPr>
        <w:t xml:space="preserve"> hemoglobin concentration </w:t>
      </w:r>
      <w:r w:rsidR="00532CE1" w:rsidRPr="00395712">
        <w:rPr>
          <w:rFonts w:asciiTheme="majorHAnsi" w:hAnsiTheme="majorHAnsi" w:cstheme="majorHAnsi"/>
          <w:sz w:val="22"/>
          <w:szCs w:val="22"/>
        </w:rPr>
        <w:t xml:space="preserve">of </w:t>
      </w:r>
      <w:r w:rsidRPr="00395712">
        <w:rPr>
          <w:rFonts w:asciiTheme="majorHAnsi" w:hAnsiTheme="majorHAnsi" w:cstheme="majorHAnsi"/>
          <w:sz w:val="22"/>
          <w:szCs w:val="22"/>
        </w:rPr>
        <w:t>3</w:t>
      </w:r>
      <w:r w:rsidR="00975E93" w:rsidRPr="00395712">
        <w:rPr>
          <w:rFonts w:asciiTheme="majorHAnsi" w:hAnsiTheme="majorHAnsi" w:cstheme="majorHAnsi"/>
          <w:sz w:val="22"/>
          <w:szCs w:val="22"/>
        </w:rPr>
        <w:t>–</w:t>
      </w:r>
      <w:r w:rsidRPr="00395712">
        <w:rPr>
          <w:rFonts w:asciiTheme="majorHAnsi" w:hAnsiTheme="majorHAnsi" w:cstheme="majorHAnsi"/>
          <w:sz w:val="22"/>
          <w:szCs w:val="22"/>
        </w:rPr>
        <w:t>5 g/</w:t>
      </w:r>
      <w:proofErr w:type="spellStart"/>
      <w:r w:rsidRPr="00395712">
        <w:rPr>
          <w:rFonts w:asciiTheme="majorHAnsi" w:hAnsiTheme="majorHAnsi" w:cstheme="majorHAnsi"/>
          <w:sz w:val="22"/>
          <w:szCs w:val="22"/>
        </w:rPr>
        <w:t>dL</w:t>
      </w:r>
      <w:proofErr w:type="spellEnd"/>
    </w:p>
    <w:p w14:paraId="22319CF7" w14:textId="77777777" w:rsidR="00942D4C" w:rsidRPr="00395712" w:rsidRDefault="00942D4C" w:rsidP="00942D4C">
      <w:pPr>
        <w:adjustRightInd w:val="0"/>
        <w:snapToGrid w:val="0"/>
        <w:spacing w:line="420" w:lineRule="exact"/>
        <w:ind w:leftChars="118" w:left="283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Blood transfusion for obvious bleeding</w:t>
      </w:r>
    </w:p>
    <w:p w14:paraId="645F80E0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Type 3b</w:t>
      </w:r>
    </w:p>
    <w:p w14:paraId="3EE006B7" w14:textId="3E34F44A" w:rsidR="00942D4C" w:rsidRPr="00395712" w:rsidRDefault="00942D4C" w:rsidP="00942D4C">
      <w:pPr>
        <w:adjustRightInd w:val="0"/>
        <w:snapToGrid w:val="0"/>
        <w:spacing w:line="420" w:lineRule="exact"/>
        <w:ind w:leftChars="117" w:left="281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Obvious bleeding and a fall </w:t>
      </w:r>
      <w:r w:rsidR="00532CE1" w:rsidRPr="00395712">
        <w:rPr>
          <w:rFonts w:asciiTheme="majorHAnsi" w:hAnsiTheme="majorHAnsi" w:cstheme="majorHAnsi"/>
          <w:sz w:val="22"/>
          <w:szCs w:val="22"/>
        </w:rPr>
        <w:t>in</w:t>
      </w:r>
      <w:r w:rsidRPr="00395712">
        <w:rPr>
          <w:rFonts w:asciiTheme="majorHAnsi" w:hAnsiTheme="majorHAnsi" w:cstheme="majorHAnsi"/>
          <w:sz w:val="22"/>
          <w:szCs w:val="22"/>
        </w:rPr>
        <w:t xml:space="preserve"> hemoglobin concentration ≥5 g/dL</w:t>
      </w:r>
    </w:p>
    <w:p w14:paraId="336E5F31" w14:textId="77777777" w:rsidR="00942D4C" w:rsidRPr="00395712" w:rsidRDefault="00942D4C" w:rsidP="00942D4C">
      <w:pPr>
        <w:adjustRightInd w:val="0"/>
        <w:snapToGrid w:val="0"/>
        <w:spacing w:line="420" w:lineRule="exact"/>
        <w:ind w:leftChars="117" w:left="281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Cardiac tamponade</w:t>
      </w:r>
    </w:p>
    <w:p w14:paraId="2C46A3EF" w14:textId="13D71E61" w:rsidR="00942D4C" w:rsidRPr="00395712" w:rsidRDefault="00942D4C" w:rsidP="00942D4C">
      <w:pPr>
        <w:adjustRightInd w:val="0"/>
        <w:snapToGrid w:val="0"/>
        <w:spacing w:line="420" w:lineRule="exact"/>
        <w:ind w:leftChars="118" w:left="283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Bleeding requiring surgical intervention (excluding dental, nasal, skin</w:t>
      </w:r>
      <w:r w:rsidR="00975E93" w:rsidRPr="00395712">
        <w:rPr>
          <w:rFonts w:asciiTheme="majorHAnsi" w:hAnsiTheme="majorHAnsi" w:cstheme="majorHAnsi"/>
          <w:sz w:val="22"/>
          <w:szCs w:val="22"/>
        </w:rPr>
        <w:t>,</w:t>
      </w:r>
      <w:r w:rsidRPr="00395712">
        <w:rPr>
          <w:rFonts w:asciiTheme="majorHAnsi" w:hAnsiTheme="majorHAnsi" w:cstheme="majorHAnsi"/>
          <w:sz w:val="22"/>
          <w:szCs w:val="22"/>
        </w:rPr>
        <w:t xml:space="preserve"> and hemorrhoidal bleeding)</w:t>
      </w:r>
    </w:p>
    <w:p w14:paraId="2D0BC617" w14:textId="77777777" w:rsidR="00942D4C" w:rsidRPr="00395712" w:rsidRDefault="00942D4C" w:rsidP="00942D4C">
      <w:pPr>
        <w:adjustRightInd w:val="0"/>
        <w:snapToGrid w:val="0"/>
        <w:spacing w:line="420" w:lineRule="exact"/>
        <w:ind w:leftChars="118" w:left="283" w:firstLine="2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Bleeding requiring intravenous injection of vasoactive drugs</w:t>
      </w:r>
    </w:p>
    <w:p w14:paraId="37BB3806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Type 3c</w:t>
      </w:r>
    </w:p>
    <w:p w14:paraId="21505D95" w14:textId="6277FB8C" w:rsidR="006D63CB" w:rsidRPr="00395712" w:rsidRDefault="006D63CB" w:rsidP="006D63CB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   </w:t>
      </w:r>
      <w:r w:rsidR="00942D4C" w:rsidRPr="00395712">
        <w:rPr>
          <w:rFonts w:asciiTheme="majorHAnsi" w:hAnsiTheme="majorHAnsi" w:cstheme="majorHAnsi"/>
          <w:sz w:val="22"/>
          <w:szCs w:val="22"/>
        </w:rPr>
        <w:t xml:space="preserve">Intracranial hemorrhage (not including microhemorrhage or hemorrhagic changes, but </w:t>
      </w:r>
      <w:r w:rsidRPr="00395712">
        <w:rPr>
          <w:rFonts w:asciiTheme="majorHAnsi" w:hAnsiTheme="majorHAnsi" w:cstheme="majorHAnsi"/>
          <w:sz w:val="22"/>
          <w:szCs w:val="22"/>
        </w:rPr>
        <w:t xml:space="preserve">  </w:t>
      </w:r>
    </w:p>
    <w:p w14:paraId="24610597" w14:textId="7B7C167F" w:rsidR="00942D4C" w:rsidRPr="00395712" w:rsidRDefault="006D63CB" w:rsidP="006D63CB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   </w:t>
      </w:r>
      <w:proofErr w:type="gramStart"/>
      <w:r w:rsidR="00942D4C" w:rsidRPr="00395712">
        <w:rPr>
          <w:rFonts w:asciiTheme="majorHAnsi" w:hAnsiTheme="majorHAnsi" w:cstheme="majorHAnsi"/>
          <w:sz w:val="22"/>
          <w:szCs w:val="22"/>
        </w:rPr>
        <w:t>including</w:t>
      </w:r>
      <w:proofErr w:type="gramEnd"/>
      <w:r w:rsidR="00942D4C" w:rsidRPr="00395712">
        <w:rPr>
          <w:rFonts w:asciiTheme="majorHAnsi" w:hAnsiTheme="majorHAnsi" w:cstheme="majorHAnsi"/>
          <w:sz w:val="22"/>
          <w:szCs w:val="22"/>
        </w:rPr>
        <w:t xml:space="preserve"> intraspinal hemorrhage)</w:t>
      </w:r>
    </w:p>
    <w:p w14:paraId="3920294E" w14:textId="7BD09346" w:rsidR="00942D4C" w:rsidRPr="00395712" w:rsidRDefault="006D63CB" w:rsidP="006D63CB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   </w:t>
      </w:r>
      <w:r w:rsidR="00532CE1" w:rsidRPr="00395712">
        <w:rPr>
          <w:rFonts w:asciiTheme="majorHAnsi" w:hAnsiTheme="majorHAnsi" w:cstheme="majorHAnsi"/>
          <w:sz w:val="22"/>
          <w:szCs w:val="22"/>
        </w:rPr>
        <w:t>Subcategory c</w:t>
      </w:r>
      <w:r w:rsidR="00942D4C" w:rsidRPr="00395712">
        <w:rPr>
          <w:rFonts w:asciiTheme="majorHAnsi" w:hAnsiTheme="majorHAnsi" w:cstheme="majorHAnsi"/>
          <w:sz w:val="22"/>
          <w:szCs w:val="22"/>
        </w:rPr>
        <w:t>onfirmed by autopsy, diagnostic imaging, or lumbar puncture</w:t>
      </w:r>
    </w:p>
    <w:p w14:paraId="21DD58B3" w14:textId="74ED933F" w:rsidR="00942D4C" w:rsidRPr="00395712" w:rsidRDefault="006D63CB" w:rsidP="006D63CB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   </w:t>
      </w:r>
      <w:r w:rsidR="00942D4C" w:rsidRPr="00395712">
        <w:rPr>
          <w:rFonts w:asciiTheme="majorHAnsi" w:hAnsiTheme="majorHAnsi" w:cstheme="majorHAnsi"/>
          <w:sz w:val="22"/>
          <w:szCs w:val="22"/>
        </w:rPr>
        <w:t>Intraocular hemorrhage with impaired visual acuity</w:t>
      </w:r>
    </w:p>
    <w:p w14:paraId="43A089D1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</w:p>
    <w:p w14:paraId="1A6113EF" w14:textId="1D366E0F" w:rsidR="00532CE1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  <w:u w:val="single"/>
        </w:rPr>
      </w:pPr>
      <w:r w:rsidRPr="00395712">
        <w:rPr>
          <w:rFonts w:asciiTheme="majorHAnsi" w:hAnsiTheme="majorHAnsi" w:cstheme="majorHAnsi"/>
          <w:sz w:val="22"/>
          <w:szCs w:val="22"/>
          <w:u w:val="single"/>
        </w:rPr>
        <w:t>Type 4</w:t>
      </w:r>
    </w:p>
    <w:p w14:paraId="00D3F903" w14:textId="12A76300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  <w:u w:val="single"/>
        </w:rPr>
      </w:pPr>
      <w:r w:rsidRPr="00395712">
        <w:rPr>
          <w:rFonts w:asciiTheme="majorHAnsi" w:hAnsiTheme="majorHAnsi" w:cstheme="majorHAnsi"/>
          <w:sz w:val="22"/>
          <w:szCs w:val="22"/>
          <w:u w:val="single"/>
        </w:rPr>
        <w:t xml:space="preserve">CABG-related bleeding: not included </w:t>
      </w:r>
      <w:r w:rsidR="009C5987" w:rsidRPr="00395712">
        <w:rPr>
          <w:rFonts w:asciiTheme="majorHAnsi" w:hAnsiTheme="majorHAnsi" w:cstheme="majorHAnsi"/>
          <w:sz w:val="22"/>
          <w:szCs w:val="22"/>
          <w:u w:val="single"/>
        </w:rPr>
        <w:t xml:space="preserve">as </w:t>
      </w:r>
      <w:r w:rsidR="00532CE1" w:rsidRPr="00395712">
        <w:rPr>
          <w:rFonts w:asciiTheme="majorHAnsi" w:hAnsiTheme="majorHAnsi" w:cstheme="majorHAnsi"/>
          <w:sz w:val="22"/>
          <w:szCs w:val="22"/>
          <w:u w:val="single"/>
        </w:rPr>
        <w:t xml:space="preserve">an </w:t>
      </w:r>
      <w:r w:rsidRPr="00395712">
        <w:rPr>
          <w:rFonts w:asciiTheme="majorHAnsi" w:hAnsiTheme="majorHAnsi" w:cstheme="majorHAnsi"/>
          <w:sz w:val="22"/>
          <w:szCs w:val="22"/>
          <w:u w:val="single"/>
        </w:rPr>
        <w:t>event</w:t>
      </w:r>
      <w:r w:rsidR="00327B11" w:rsidRPr="00395712">
        <w:rPr>
          <w:rFonts w:asciiTheme="majorHAnsi" w:hAnsiTheme="majorHAnsi" w:cstheme="majorHAnsi"/>
          <w:sz w:val="22"/>
          <w:szCs w:val="22"/>
          <w:u w:val="single"/>
        </w:rPr>
        <w:t xml:space="preserve"> in this study</w:t>
      </w:r>
    </w:p>
    <w:p w14:paraId="5F0492A6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</w:p>
    <w:p w14:paraId="4D7ACABD" w14:textId="3A8DC06E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  <w:u w:val="single"/>
        </w:rPr>
      </w:pPr>
      <w:r w:rsidRPr="00395712">
        <w:rPr>
          <w:rFonts w:asciiTheme="majorHAnsi" w:hAnsiTheme="majorHAnsi" w:cstheme="majorHAnsi"/>
          <w:sz w:val="22"/>
          <w:szCs w:val="22"/>
          <w:u w:val="single"/>
        </w:rPr>
        <w:t>Type 5</w:t>
      </w:r>
      <w:r w:rsidR="00532CE1" w:rsidRPr="00395712">
        <w:rPr>
          <w:rFonts w:asciiTheme="majorHAnsi" w:hAnsiTheme="majorHAnsi" w:cstheme="majorHAnsi"/>
          <w:sz w:val="22"/>
          <w:szCs w:val="22"/>
          <w:u w:val="single"/>
        </w:rPr>
        <w:t xml:space="preserve"> (</w:t>
      </w:r>
      <w:r w:rsidRPr="00395712">
        <w:rPr>
          <w:rFonts w:asciiTheme="majorHAnsi" w:hAnsiTheme="majorHAnsi" w:cstheme="majorHAnsi"/>
          <w:sz w:val="22"/>
          <w:szCs w:val="22"/>
          <w:u w:val="single"/>
        </w:rPr>
        <w:t>Fatal bleeding</w:t>
      </w:r>
      <w:r w:rsidR="00532CE1" w:rsidRPr="00395712">
        <w:rPr>
          <w:rFonts w:asciiTheme="majorHAnsi" w:hAnsiTheme="majorHAnsi" w:cstheme="majorHAnsi"/>
          <w:sz w:val="22"/>
          <w:szCs w:val="22"/>
          <w:u w:val="single"/>
        </w:rPr>
        <w:t>)</w:t>
      </w:r>
    </w:p>
    <w:p w14:paraId="7AC09131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Type 5a</w:t>
      </w:r>
    </w:p>
    <w:p w14:paraId="488F1184" w14:textId="77777777" w:rsidR="00942D4C" w:rsidRPr="00395712" w:rsidRDefault="00942D4C" w:rsidP="00942D4C">
      <w:pPr>
        <w:adjustRightInd w:val="0"/>
        <w:snapToGrid w:val="0"/>
        <w:spacing w:line="420" w:lineRule="exact"/>
        <w:ind w:leftChars="176" w:left="423" w:hanging="1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Bleeding highly likely to be fatal: not confirmed by autopsy or imaging, but clinically suspected</w:t>
      </w:r>
    </w:p>
    <w:p w14:paraId="339FD397" w14:textId="77777777" w:rsidR="00942D4C" w:rsidRPr="00395712" w:rsidRDefault="00942D4C" w:rsidP="00942D4C">
      <w:pPr>
        <w:adjustRightInd w:val="0"/>
        <w:snapToGrid w:val="0"/>
        <w:spacing w:line="420" w:lineRule="exac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>Type 5b</w:t>
      </w:r>
    </w:p>
    <w:p w14:paraId="36B8302F" w14:textId="3F9F97D5" w:rsidR="00053DA5" w:rsidRPr="00395712" w:rsidRDefault="002E2AC2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t xml:space="preserve">   </w:t>
      </w:r>
      <w:r w:rsidR="0001756F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="00942D4C" w:rsidRPr="00395712">
        <w:rPr>
          <w:rFonts w:asciiTheme="majorHAnsi" w:hAnsiTheme="majorHAnsi" w:cstheme="majorHAnsi"/>
          <w:sz w:val="22"/>
          <w:szCs w:val="22"/>
        </w:rPr>
        <w:t>Obviously fatal bleeding</w:t>
      </w:r>
    </w:p>
    <w:p w14:paraId="6890A828" w14:textId="77777777" w:rsidR="00053DA5" w:rsidRPr="00395712" w:rsidRDefault="00053DA5">
      <w:pPr>
        <w:widowControl/>
        <w:jc w:val="lef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sz w:val="22"/>
          <w:szCs w:val="22"/>
        </w:rPr>
        <w:br w:type="page"/>
      </w:r>
    </w:p>
    <w:p w14:paraId="0CEB72CB" w14:textId="2F88AAA1" w:rsidR="00942D4C" w:rsidRPr="00395712" w:rsidRDefault="00C26365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lastRenderedPageBreak/>
        <w:t>I</w:t>
      </w:r>
      <w:r w:rsidR="00EC5076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n-hospital</w:t>
      </w:r>
      <w:r w:rsidR="00733D89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complications</w:t>
      </w:r>
    </w:p>
    <w:p w14:paraId="128A3572" w14:textId="77777777" w:rsidR="00480A1C" w:rsidRPr="00395712" w:rsidRDefault="00480A1C" w:rsidP="00480A1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eastAsia="ＭＳ Ｐゴシック" w:hAnsiTheme="majorHAnsi" w:cstheme="majorHAnsi"/>
          <w:sz w:val="22"/>
          <w:szCs w:val="22"/>
        </w:rPr>
      </w:pPr>
      <w:r w:rsidRPr="00395712">
        <w:rPr>
          <w:rFonts w:asciiTheme="majorHAnsi" w:eastAsia="ＭＳ Ｐゴシック" w:hAnsiTheme="majorHAnsi" w:cstheme="majorHAnsi"/>
          <w:sz w:val="22"/>
          <w:szCs w:val="22"/>
        </w:rPr>
        <w:t>Cardiogenic shock:</w:t>
      </w:r>
    </w:p>
    <w:p w14:paraId="5B3111C2" w14:textId="6438EEB8" w:rsidR="00480A1C" w:rsidRPr="00395712" w:rsidRDefault="00532CE1" w:rsidP="00480A1C">
      <w:pPr>
        <w:widowControl/>
        <w:spacing w:line="420" w:lineRule="exact"/>
        <w:jc w:val="left"/>
        <w:rPr>
          <w:rFonts w:asciiTheme="majorHAnsi" w:eastAsia="ＭＳ 明朝" w:hAnsiTheme="majorHAnsi" w:cstheme="majorHAnsi"/>
          <w:kern w:val="0"/>
          <w:sz w:val="22"/>
          <w:szCs w:val="22"/>
        </w:rPr>
      </w:pPr>
      <w:r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S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ystolic blood pressure of </w:t>
      </w:r>
      <w:r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&lt;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90 mmHg for more than 30 </w:t>
      </w:r>
      <w:r w:rsidR="00C60468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min 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or </w:t>
      </w:r>
      <w:r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requiring 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infusion of catecholamines to maintain a systolic pressure </w:t>
      </w:r>
      <w:r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&gt;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90 mmHg, and impaired end-organ perfusion. The diagnosis of impaired end-organ perfusion required at least one of the following: altered mental status; cold, clammy skin and extremities; oliguria with urine output of </w:t>
      </w:r>
      <w:r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&lt;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30 </w:t>
      </w:r>
      <w:r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mL</w:t>
      </w:r>
      <w:r w:rsidR="001A5BE2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/h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; or serum lactate level </w:t>
      </w:r>
      <w:r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&gt;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 2.0 </w:t>
      </w:r>
      <w:proofErr w:type="spellStart"/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mmol</w:t>
      </w:r>
      <w:proofErr w:type="spellEnd"/>
      <w:r w:rsidR="001A5BE2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>/L</w:t>
      </w:r>
      <w:r w:rsidR="00480A1C" w:rsidRPr="00395712">
        <w:rPr>
          <w:rFonts w:asciiTheme="majorHAnsi" w:eastAsia="ＭＳ 明朝" w:hAnsiTheme="majorHAnsi" w:cstheme="majorHAnsi"/>
          <w:kern w:val="0"/>
          <w:sz w:val="22"/>
          <w:szCs w:val="22"/>
        </w:rPr>
        <w:t xml:space="preserve">. </w:t>
      </w:r>
    </w:p>
    <w:p w14:paraId="048313ED" w14:textId="77777777" w:rsidR="00480A1C" w:rsidRPr="00395712" w:rsidRDefault="00480A1C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0AE3F483" w14:textId="43BCBA41" w:rsidR="00AB15C4" w:rsidRPr="00395712" w:rsidRDefault="00AB15C4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Acute </w:t>
      </w:r>
      <w:r w:rsidR="00C26365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free wall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rupture:</w:t>
      </w:r>
    </w:p>
    <w:p w14:paraId="1F2255F3" w14:textId="5261448F" w:rsidR="00AB15C4" w:rsidRPr="00395712" w:rsidRDefault="00C26365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eastAsia="ＭＳ Ｐゴシック" w:hAnsiTheme="majorHAnsi" w:cstheme="majorHAnsi"/>
          <w:sz w:val="22"/>
          <w:szCs w:val="22"/>
        </w:rPr>
        <w:t xml:space="preserve">Abrupt transmural rupture of the infarct area, causing hemopericardium and death in &lt;30 </w:t>
      </w:r>
      <w:r w:rsidR="00F377F8" w:rsidRPr="00395712">
        <w:rPr>
          <w:rFonts w:asciiTheme="majorHAnsi" w:eastAsia="ＭＳ Ｐゴシック" w:hAnsiTheme="majorHAnsi" w:cstheme="majorHAnsi"/>
          <w:sz w:val="22"/>
          <w:szCs w:val="22"/>
        </w:rPr>
        <w:t>min</w:t>
      </w:r>
    </w:p>
    <w:p w14:paraId="6627FBE9" w14:textId="77777777" w:rsidR="00AB15C4" w:rsidRPr="00395712" w:rsidRDefault="00AB15C4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</w:p>
    <w:p w14:paraId="7449026D" w14:textId="0582D043" w:rsidR="00C26365" w:rsidRPr="00395712" w:rsidRDefault="00C26365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Subacute free wall rupture:</w:t>
      </w:r>
    </w:p>
    <w:p w14:paraId="5E6B833A" w14:textId="789014E3" w:rsidR="00C26365" w:rsidRPr="00395712" w:rsidRDefault="00C26365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eastAsia="ＭＳ Ｐゴシック" w:hAnsiTheme="majorHAnsi" w:cstheme="majorHAnsi"/>
          <w:sz w:val="22"/>
          <w:szCs w:val="22"/>
        </w:rPr>
      </w:pPr>
      <w:r w:rsidRPr="00395712">
        <w:rPr>
          <w:rFonts w:asciiTheme="majorHAnsi" w:eastAsia="ＭＳ Ｐゴシック" w:hAnsiTheme="majorHAnsi" w:cstheme="majorHAnsi"/>
          <w:sz w:val="22"/>
          <w:szCs w:val="22"/>
        </w:rPr>
        <w:t>Gradual or incomplete rupture of the infarct area with slow or recurrent bleeding into the pericardial sac, causing progressive or recurrent cardiac tamponade</w:t>
      </w:r>
    </w:p>
    <w:p w14:paraId="14321EE2" w14:textId="77777777" w:rsidR="00B577AC" w:rsidRPr="00395712" w:rsidRDefault="00B577AC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eastAsia="ＭＳ Ｐゴシック" w:hAnsiTheme="majorHAnsi" w:cstheme="majorHAnsi"/>
          <w:sz w:val="22"/>
          <w:szCs w:val="22"/>
        </w:rPr>
      </w:pPr>
    </w:p>
    <w:p w14:paraId="3798860D" w14:textId="6F783F54" w:rsidR="00AB59AE" w:rsidRPr="00395712" w:rsidRDefault="00AB59AE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eastAsia="ＭＳ Ｐゴシック" w:hAnsiTheme="majorHAnsi" w:cstheme="majorHAnsi"/>
          <w:sz w:val="22"/>
          <w:szCs w:val="22"/>
        </w:rPr>
      </w:pPr>
      <w:r w:rsidRPr="00395712">
        <w:rPr>
          <w:rFonts w:asciiTheme="majorHAnsi" w:eastAsia="ＭＳ Ｐゴシック" w:hAnsiTheme="majorHAnsi" w:cstheme="majorHAnsi"/>
          <w:sz w:val="22"/>
          <w:szCs w:val="22"/>
        </w:rPr>
        <w:t>Right ventricular involvement:</w:t>
      </w:r>
    </w:p>
    <w:p w14:paraId="73225FDD" w14:textId="679FF1EC" w:rsidR="00AB59AE" w:rsidRPr="00395712" w:rsidRDefault="00CB0436" w:rsidP="00942D4C">
      <w:pPr>
        <w:widowControl/>
        <w:autoSpaceDE w:val="0"/>
        <w:autoSpaceDN w:val="0"/>
        <w:adjustRightInd w:val="0"/>
        <w:spacing w:line="420" w:lineRule="exact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AMI with at least one of following</w:t>
      </w:r>
      <w:r w:rsidR="00532CE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:</w:t>
      </w:r>
    </w:p>
    <w:p w14:paraId="47ECD4F7" w14:textId="314D3EC0" w:rsidR="00520F4E" w:rsidRPr="00395712" w:rsidRDefault="00520F4E" w:rsidP="000C67A8">
      <w:pPr>
        <w:pStyle w:val="a3"/>
        <w:widowControl/>
        <w:numPr>
          <w:ilvl w:val="0"/>
          <w:numId w:val="18"/>
        </w:numPr>
        <w:autoSpaceDE w:val="0"/>
        <w:autoSpaceDN w:val="0"/>
        <w:adjustRightInd w:val="0"/>
        <w:spacing w:line="420" w:lineRule="exact"/>
        <w:ind w:leftChars="0"/>
        <w:jc w:val="left"/>
        <w:rPr>
          <w:rFonts w:asciiTheme="majorHAnsi" w:hAnsiTheme="majorHAnsi" w:cstheme="majorHAnsi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ST elevat</w:t>
      </w:r>
      <w:r w:rsidR="00757EBA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i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on in V4R</w:t>
      </w:r>
      <w:r w:rsidR="00532CE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</w:t>
      </w:r>
      <w:r w:rsidRPr="00395712">
        <w:rPr>
          <w:rFonts w:asciiTheme="majorHAnsi" w:hAnsiTheme="majorHAnsi" w:cstheme="majorHAnsi"/>
          <w:sz w:val="22"/>
          <w:szCs w:val="22"/>
        </w:rPr>
        <w:t>≥</w:t>
      </w:r>
      <w:r w:rsidR="00532CE1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Theme="majorHAnsi" w:hAnsiTheme="majorHAnsi" w:cstheme="majorHAnsi"/>
          <w:sz w:val="22"/>
          <w:szCs w:val="22"/>
        </w:rPr>
        <w:t>0.1</w:t>
      </w:r>
      <w:r w:rsidR="00532CE1" w:rsidRPr="00395712">
        <w:rPr>
          <w:rFonts w:asciiTheme="majorHAnsi" w:hAnsiTheme="majorHAnsi" w:cstheme="majorHAnsi"/>
          <w:sz w:val="22"/>
          <w:szCs w:val="22"/>
        </w:rPr>
        <w:t xml:space="preserve"> </w:t>
      </w:r>
      <w:r w:rsidRPr="00395712">
        <w:rPr>
          <w:rFonts w:asciiTheme="majorHAnsi" w:hAnsiTheme="majorHAnsi" w:cstheme="majorHAnsi"/>
          <w:sz w:val="22"/>
          <w:szCs w:val="22"/>
        </w:rPr>
        <w:t>mV</w:t>
      </w:r>
    </w:p>
    <w:p w14:paraId="00A06D54" w14:textId="7E10CA57" w:rsidR="00757EBA" w:rsidRPr="00395712" w:rsidRDefault="00057962" w:rsidP="000C67A8">
      <w:pPr>
        <w:pStyle w:val="a3"/>
        <w:widowControl/>
        <w:numPr>
          <w:ilvl w:val="0"/>
          <w:numId w:val="18"/>
        </w:numPr>
        <w:autoSpaceDE w:val="0"/>
        <w:autoSpaceDN w:val="0"/>
        <w:adjustRightInd w:val="0"/>
        <w:spacing w:line="420" w:lineRule="exact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Right ventricular enlargement or akinesis </w:t>
      </w:r>
      <w:r w:rsidR="002A0ABF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demonstrated by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echocardiography</w:t>
      </w:r>
    </w:p>
    <w:p w14:paraId="698F7CB3" w14:textId="4D33E9F4" w:rsidR="005F0567" w:rsidRPr="00395712" w:rsidRDefault="00532CE1" w:rsidP="000C67A8">
      <w:pPr>
        <w:pStyle w:val="a3"/>
        <w:widowControl/>
        <w:numPr>
          <w:ilvl w:val="0"/>
          <w:numId w:val="18"/>
        </w:numPr>
        <w:autoSpaceDE w:val="0"/>
        <w:autoSpaceDN w:val="0"/>
        <w:adjustRightInd w:val="0"/>
        <w:spacing w:line="420" w:lineRule="exact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At least one of the following h</w:t>
      </w:r>
      <w:r w:rsidR="006C44C7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emodynamic </w:t>
      </w:r>
      <w:r w:rsidR="002E0EA8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criteria</w:t>
      </w:r>
      <w:r w:rsidR="00FE2E9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for </w:t>
      </w:r>
      <w:r w:rsidR="00FE2E9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right ventricular involvement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:</w:t>
      </w:r>
    </w:p>
    <w:p w14:paraId="4B5BC27C" w14:textId="0E96F074" w:rsidR="002A0ABF" w:rsidRPr="00395712" w:rsidRDefault="002A0ABF" w:rsidP="00BF5A0C">
      <w:pPr>
        <w:pStyle w:val="a3"/>
        <w:widowControl/>
        <w:numPr>
          <w:ilvl w:val="0"/>
          <w:numId w:val="19"/>
        </w:numPr>
        <w:autoSpaceDE w:val="0"/>
        <w:autoSpaceDN w:val="0"/>
        <w:adjustRightInd w:val="0"/>
        <w:spacing w:line="420" w:lineRule="exact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Mean right arterial p</w:t>
      </w:r>
      <w:r w:rsidR="00F91F63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r</w:t>
      </w:r>
      <w:r w:rsidR="000D628F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essure of </w:t>
      </w:r>
      <w:r w:rsidR="00532CE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≥</w:t>
      </w:r>
      <w:r w:rsidR="000D628F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10</w:t>
      </w:r>
      <w:r w:rsidR="00532CE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mmHg</w:t>
      </w:r>
      <w:r w:rsidR="000D628F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and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</w:t>
      </w:r>
      <w:r w:rsidR="00532CE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&lt;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5</w:t>
      </w:r>
      <w:r w:rsidR="00532CE1"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 xml:space="preserve"> </w:t>
      </w: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mmHg difference from mean pulmonary capillary wedge pressure</w:t>
      </w:r>
    </w:p>
    <w:p w14:paraId="476443DC" w14:textId="022257D5" w:rsidR="002A0ABF" w:rsidRPr="00395712" w:rsidRDefault="002A0ABF" w:rsidP="00BF5A0C">
      <w:pPr>
        <w:pStyle w:val="a3"/>
        <w:widowControl/>
        <w:numPr>
          <w:ilvl w:val="0"/>
          <w:numId w:val="19"/>
        </w:numPr>
        <w:autoSpaceDE w:val="0"/>
        <w:autoSpaceDN w:val="0"/>
        <w:adjustRightInd w:val="0"/>
        <w:spacing w:line="420" w:lineRule="exact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Noncompliant right atrial pressure waveform pattern</w:t>
      </w:r>
    </w:p>
    <w:p w14:paraId="049E0051" w14:textId="398276CC" w:rsidR="00A02ED7" w:rsidRPr="000C67A8" w:rsidRDefault="00A02ED7" w:rsidP="00BF5A0C">
      <w:pPr>
        <w:pStyle w:val="a3"/>
        <w:widowControl/>
        <w:numPr>
          <w:ilvl w:val="0"/>
          <w:numId w:val="19"/>
        </w:numPr>
        <w:autoSpaceDE w:val="0"/>
        <w:autoSpaceDN w:val="0"/>
        <w:adjustRightInd w:val="0"/>
        <w:spacing w:line="420" w:lineRule="exact"/>
        <w:ind w:leftChars="0"/>
        <w:jc w:val="left"/>
        <w:rPr>
          <w:rFonts w:asciiTheme="majorHAnsi" w:hAnsiTheme="majorHAnsi" w:cstheme="majorHAnsi"/>
          <w:color w:val="231F20"/>
          <w:kern w:val="0"/>
          <w:sz w:val="22"/>
          <w:szCs w:val="22"/>
        </w:rPr>
      </w:pPr>
      <w:r w:rsidRPr="00395712">
        <w:rPr>
          <w:rFonts w:asciiTheme="majorHAnsi" w:hAnsiTheme="majorHAnsi" w:cstheme="majorHAnsi"/>
          <w:color w:val="231F20"/>
          <w:kern w:val="0"/>
          <w:sz w:val="22"/>
          <w:szCs w:val="22"/>
        </w:rPr>
        <w:t>Pulmonary pulsus alternans or early ri</w:t>
      </w:r>
      <w:r>
        <w:rPr>
          <w:rFonts w:asciiTheme="majorHAnsi" w:hAnsiTheme="majorHAnsi" w:cstheme="majorHAnsi"/>
          <w:color w:val="231F20"/>
          <w:kern w:val="0"/>
          <w:sz w:val="22"/>
          <w:szCs w:val="22"/>
        </w:rPr>
        <w:t>sing pulmonary artery pressure</w:t>
      </w:r>
    </w:p>
    <w:sectPr w:rsidR="00A02ED7" w:rsidRPr="000C67A8" w:rsidSect="00FD25E1">
      <w:pgSz w:w="11901" w:h="16817"/>
      <w:pgMar w:top="1418" w:right="1418" w:bottom="1418" w:left="1418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0FFE64C" w15:done="0"/>
  <w15:commentEx w15:paraId="5746DBFB" w15:done="0"/>
  <w15:commentEx w15:paraId="0D27508F" w15:done="0"/>
  <w15:commentEx w15:paraId="340CADB0" w15:done="0"/>
  <w15:commentEx w15:paraId="2F7A62F5" w15:done="0"/>
  <w15:commentEx w15:paraId="7517A016" w15:done="0"/>
  <w15:commentEx w15:paraId="57801D00" w15:done="0"/>
  <w15:commentEx w15:paraId="79FF699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FFE64C" w16cid:durableId="1EE9B16A"/>
  <w16cid:commentId w16cid:paraId="5746DBFB" w16cid:durableId="1EE9B16B"/>
  <w16cid:commentId w16cid:paraId="0D27508F" w16cid:durableId="1EDE1A72"/>
  <w16cid:commentId w16cid:paraId="340CADB0" w16cid:durableId="1EE9B16D"/>
  <w16cid:commentId w16cid:paraId="7517A016" w16cid:durableId="1EE9B16E"/>
  <w16cid:commentId w16cid:paraId="57801D00" w16cid:durableId="1EE9B16F"/>
  <w16cid:commentId w16cid:paraId="79FF6999" w16cid:durableId="1EE9B17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77968" w14:textId="77777777" w:rsidR="006912C2" w:rsidRDefault="006912C2" w:rsidP="00D95C05">
      <w:r>
        <w:separator/>
      </w:r>
    </w:p>
  </w:endnote>
  <w:endnote w:type="continuationSeparator" w:id="0">
    <w:p w14:paraId="0CB2D75A" w14:textId="77777777" w:rsidR="006912C2" w:rsidRDefault="006912C2" w:rsidP="00D95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FD321" w14:textId="77777777" w:rsidR="006912C2" w:rsidRDefault="006912C2" w:rsidP="00D95C05">
      <w:r>
        <w:separator/>
      </w:r>
    </w:p>
  </w:footnote>
  <w:footnote w:type="continuationSeparator" w:id="0">
    <w:p w14:paraId="719340F2" w14:textId="77777777" w:rsidR="006912C2" w:rsidRDefault="006912C2" w:rsidP="00D95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5082"/>
    <w:multiLevelType w:val="hybridMultilevel"/>
    <w:tmpl w:val="E78EDCE4"/>
    <w:lvl w:ilvl="0" w:tplc="C69AB6F6">
      <w:start w:val="2"/>
      <w:numFmt w:val="bullet"/>
      <w:lvlText w:val="●"/>
      <w:lvlJc w:val="left"/>
      <w:pPr>
        <w:ind w:left="785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385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5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5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5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65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45" w:hanging="480"/>
      </w:pPr>
      <w:rPr>
        <w:rFonts w:ascii="Wingdings" w:hAnsi="Wingdings" w:hint="default"/>
      </w:rPr>
    </w:lvl>
  </w:abstractNum>
  <w:abstractNum w:abstractNumId="1">
    <w:nsid w:val="048F2480"/>
    <w:multiLevelType w:val="hybridMultilevel"/>
    <w:tmpl w:val="DE54BA04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8914924"/>
    <w:multiLevelType w:val="hybridMultilevel"/>
    <w:tmpl w:val="57E66608"/>
    <w:lvl w:ilvl="0" w:tplc="0409000F">
      <w:start w:val="1"/>
      <w:numFmt w:val="decimal"/>
      <w:lvlText w:val="%1."/>
      <w:lvlJc w:val="left"/>
      <w:pPr>
        <w:ind w:left="764" w:hanging="480"/>
      </w:pPr>
    </w:lvl>
    <w:lvl w:ilvl="1" w:tplc="04090017" w:tentative="1">
      <w:start w:val="1"/>
      <w:numFmt w:val="aiueoFullWidth"/>
      <w:lvlText w:val="(%2)"/>
      <w:lvlJc w:val="left"/>
      <w:pPr>
        <w:ind w:left="1244" w:hanging="480"/>
      </w:pPr>
    </w:lvl>
    <w:lvl w:ilvl="2" w:tplc="04090011" w:tentative="1">
      <w:start w:val="1"/>
      <w:numFmt w:val="decimalEnclosedCircle"/>
      <w:lvlText w:val="%3"/>
      <w:lvlJc w:val="lef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7" w:tentative="1">
      <w:start w:val="1"/>
      <w:numFmt w:val="aiueoFullWidth"/>
      <w:lvlText w:val="(%5)"/>
      <w:lvlJc w:val="left"/>
      <w:pPr>
        <w:ind w:left="2684" w:hanging="480"/>
      </w:pPr>
    </w:lvl>
    <w:lvl w:ilvl="5" w:tplc="04090011" w:tentative="1">
      <w:start w:val="1"/>
      <w:numFmt w:val="decimalEnclosedCircle"/>
      <w:lvlText w:val="%6"/>
      <w:lvlJc w:val="lef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7" w:tentative="1">
      <w:start w:val="1"/>
      <w:numFmt w:val="aiueoFullWidth"/>
      <w:lvlText w:val="(%8)"/>
      <w:lvlJc w:val="left"/>
      <w:pPr>
        <w:ind w:left="4124" w:hanging="480"/>
      </w:pPr>
    </w:lvl>
    <w:lvl w:ilvl="8" w:tplc="04090011" w:tentative="1">
      <w:start w:val="1"/>
      <w:numFmt w:val="decimalEnclosedCircle"/>
      <w:lvlText w:val="%9"/>
      <w:lvlJc w:val="left"/>
      <w:pPr>
        <w:ind w:left="4604" w:hanging="480"/>
      </w:pPr>
    </w:lvl>
  </w:abstractNum>
  <w:abstractNum w:abstractNumId="3">
    <w:nsid w:val="0C072772"/>
    <w:multiLevelType w:val="hybridMultilevel"/>
    <w:tmpl w:val="EDF44E36"/>
    <w:lvl w:ilvl="0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4">
    <w:nsid w:val="0CDD31D3"/>
    <w:multiLevelType w:val="hybridMultilevel"/>
    <w:tmpl w:val="5A2A7C68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0996B6E"/>
    <w:multiLevelType w:val="hybridMultilevel"/>
    <w:tmpl w:val="2CC84AB8"/>
    <w:lvl w:ilvl="0" w:tplc="04090009">
      <w:start w:val="1"/>
      <w:numFmt w:val="bullet"/>
      <w:lvlText w:val=""/>
      <w:lvlJc w:val="left"/>
      <w:pPr>
        <w:ind w:left="764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4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4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84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6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4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24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04" w:hanging="480"/>
      </w:pPr>
      <w:rPr>
        <w:rFonts w:ascii="Wingdings" w:hAnsi="Wingdings" w:hint="default"/>
      </w:rPr>
    </w:lvl>
  </w:abstractNum>
  <w:abstractNum w:abstractNumId="6">
    <w:nsid w:val="126027FF"/>
    <w:multiLevelType w:val="hybridMultilevel"/>
    <w:tmpl w:val="54280732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6D34131"/>
    <w:multiLevelType w:val="hybridMultilevel"/>
    <w:tmpl w:val="6B3C573A"/>
    <w:lvl w:ilvl="0" w:tplc="A3DCE254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1AB97037"/>
    <w:multiLevelType w:val="multilevel"/>
    <w:tmpl w:val="6298D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BC62427"/>
    <w:multiLevelType w:val="hybridMultilevel"/>
    <w:tmpl w:val="56767F88"/>
    <w:lvl w:ilvl="0" w:tplc="27A2BF90">
      <w:numFmt w:val="bullet"/>
      <w:lvlText w:val="・"/>
      <w:lvlJc w:val="left"/>
      <w:pPr>
        <w:ind w:left="1265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745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05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85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6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45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5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05" w:hanging="480"/>
      </w:pPr>
      <w:rPr>
        <w:rFonts w:ascii="Wingdings" w:hAnsi="Wingdings" w:hint="default"/>
      </w:rPr>
    </w:lvl>
  </w:abstractNum>
  <w:abstractNum w:abstractNumId="10">
    <w:nsid w:val="1C2E5054"/>
    <w:multiLevelType w:val="hybridMultilevel"/>
    <w:tmpl w:val="86C6BF86"/>
    <w:lvl w:ilvl="0" w:tplc="B7A240E4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BB45706"/>
    <w:multiLevelType w:val="hybridMultilevel"/>
    <w:tmpl w:val="BFB05900"/>
    <w:lvl w:ilvl="0" w:tplc="DC9E34EC">
      <w:start w:val="1"/>
      <w:numFmt w:val="aiueoFullWidth"/>
      <w:lvlText w:val="(%1)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2">
    <w:nsid w:val="2BE1201D"/>
    <w:multiLevelType w:val="hybridMultilevel"/>
    <w:tmpl w:val="456C917C"/>
    <w:lvl w:ilvl="0" w:tplc="5D840F1E">
      <w:numFmt w:val="bullet"/>
      <w:lvlText w:val="・"/>
      <w:lvlJc w:val="left"/>
      <w:pPr>
        <w:ind w:left="284" w:hanging="284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2CE6386B"/>
    <w:multiLevelType w:val="hybridMultilevel"/>
    <w:tmpl w:val="3482C100"/>
    <w:lvl w:ilvl="0" w:tplc="5D840F1E">
      <w:numFmt w:val="bullet"/>
      <w:lvlText w:val="・"/>
      <w:lvlJc w:val="left"/>
      <w:pPr>
        <w:ind w:left="284" w:hanging="284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3C663C6"/>
    <w:multiLevelType w:val="hybridMultilevel"/>
    <w:tmpl w:val="DBF02F6E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35040DE1"/>
    <w:multiLevelType w:val="hybridMultilevel"/>
    <w:tmpl w:val="618E067A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A5E7140"/>
    <w:multiLevelType w:val="hybridMultilevel"/>
    <w:tmpl w:val="E648DCA2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7">
    <w:nsid w:val="3D8C701F"/>
    <w:multiLevelType w:val="hybridMultilevel"/>
    <w:tmpl w:val="51E88246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3DF36533"/>
    <w:multiLevelType w:val="hybridMultilevel"/>
    <w:tmpl w:val="69DE0252"/>
    <w:lvl w:ilvl="0" w:tplc="4F167874">
      <w:numFmt w:val="bullet"/>
      <w:lvlText w:val="※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3F9E4C17"/>
    <w:multiLevelType w:val="hybridMultilevel"/>
    <w:tmpl w:val="B422260A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47B11ADD"/>
    <w:multiLevelType w:val="hybridMultilevel"/>
    <w:tmpl w:val="39D4FAA2"/>
    <w:lvl w:ilvl="0" w:tplc="AE64DF90">
      <w:start w:val="1"/>
      <w:numFmt w:val="decimalFullWidth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49532BE8"/>
    <w:multiLevelType w:val="hybridMultilevel"/>
    <w:tmpl w:val="C5B2B8F0"/>
    <w:lvl w:ilvl="0" w:tplc="82568D7E">
      <w:start w:val="1"/>
      <w:numFmt w:val="aiueoFullWidth"/>
      <w:lvlText w:val="(%1)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22">
    <w:nsid w:val="53330FE1"/>
    <w:multiLevelType w:val="hybridMultilevel"/>
    <w:tmpl w:val="DE5E7C7C"/>
    <w:lvl w:ilvl="0" w:tplc="C9D2F9CC">
      <w:numFmt w:val="bullet"/>
      <w:lvlText w:val="・"/>
      <w:lvlJc w:val="left"/>
      <w:pPr>
        <w:ind w:left="284" w:hanging="284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5EB692D"/>
    <w:multiLevelType w:val="hybridMultilevel"/>
    <w:tmpl w:val="4864767C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56E55670"/>
    <w:multiLevelType w:val="hybridMultilevel"/>
    <w:tmpl w:val="ABF8CA14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83E11AA"/>
    <w:multiLevelType w:val="hybridMultilevel"/>
    <w:tmpl w:val="CEDC78D4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27A2BF90">
      <w:numFmt w:val="bullet"/>
      <w:lvlText w:val="・"/>
      <w:lvlJc w:val="left"/>
      <w:pPr>
        <w:ind w:left="1265" w:hanging="480"/>
      </w:pPr>
      <w:rPr>
        <w:rFonts w:ascii="ＭＳ 明朝" w:eastAsia="ＭＳ 明朝" w:hAnsi="ＭＳ 明朝" w:cstheme="minorBidi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>
    <w:nsid w:val="62430294"/>
    <w:multiLevelType w:val="hybridMultilevel"/>
    <w:tmpl w:val="537414FE"/>
    <w:lvl w:ilvl="0" w:tplc="04090009">
      <w:start w:val="1"/>
      <w:numFmt w:val="bullet"/>
      <w:lvlText w:val=""/>
      <w:lvlJc w:val="left"/>
      <w:pPr>
        <w:ind w:left="764" w:hanging="48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1244" w:hanging="480"/>
      </w:pPr>
    </w:lvl>
    <w:lvl w:ilvl="2" w:tplc="04090011" w:tentative="1">
      <w:start w:val="1"/>
      <w:numFmt w:val="decimalEnclosedCircle"/>
      <w:lvlText w:val="%3"/>
      <w:lvlJc w:val="lef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7" w:tentative="1">
      <w:start w:val="1"/>
      <w:numFmt w:val="aiueoFullWidth"/>
      <w:lvlText w:val="(%5)"/>
      <w:lvlJc w:val="left"/>
      <w:pPr>
        <w:ind w:left="2684" w:hanging="480"/>
      </w:pPr>
    </w:lvl>
    <w:lvl w:ilvl="5" w:tplc="04090011" w:tentative="1">
      <w:start w:val="1"/>
      <w:numFmt w:val="decimalEnclosedCircle"/>
      <w:lvlText w:val="%6"/>
      <w:lvlJc w:val="lef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7" w:tentative="1">
      <w:start w:val="1"/>
      <w:numFmt w:val="aiueoFullWidth"/>
      <w:lvlText w:val="(%8)"/>
      <w:lvlJc w:val="left"/>
      <w:pPr>
        <w:ind w:left="4124" w:hanging="480"/>
      </w:pPr>
    </w:lvl>
    <w:lvl w:ilvl="8" w:tplc="04090011" w:tentative="1">
      <w:start w:val="1"/>
      <w:numFmt w:val="decimalEnclosedCircle"/>
      <w:lvlText w:val="%9"/>
      <w:lvlJc w:val="left"/>
      <w:pPr>
        <w:ind w:left="4604" w:hanging="480"/>
      </w:pPr>
    </w:lvl>
  </w:abstractNum>
  <w:abstractNum w:abstractNumId="27">
    <w:nsid w:val="629D5A92"/>
    <w:multiLevelType w:val="hybridMultilevel"/>
    <w:tmpl w:val="3C922E66"/>
    <w:lvl w:ilvl="0" w:tplc="82A6978C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sz w:val="22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CD91DA1"/>
    <w:multiLevelType w:val="hybridMultilevel"/>
    <w:tmpl w:val="DAFA255E"/>
    <w:lvl w:ilvl="0" w:tplc="27A2BF90">
      <w:numFmt w:val="bullet"/>
      <w:lvlText w:val="・"/>
      <w:lvlJc w:val="left"/>
      <w:pPr>
        <w:ind w:left="480" w:hanging="48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76D809B4"/>
    <w:multiLevelType w:val="hybridMultilevel"/>
    <w:tmpl w:val="434AC060"/>
    <w:lvl w:ilvl="0" w:tplc="AF980A3E">
      <w:start w:val="1"/>
      <w:numFmt w:val="aiueoFullWidth"/>
      <w:lvlText w:val="(%1)"/>
      <w:lvlJc w:val="left"/>
      <w:pPr>
        <w:ind w:left="480" w:hanging="480"/>
      </w:pPr>
      <w:rPr>
        <w:rFonts w:hint="default"/>
        <w:color w:val="211E1E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7"/>
  </w:num>
  <w:num w:numId="2">
    <w:abstractNumId w:val="20"/>
  </w:num>
  <w:num w:numId="3">
    <w:abstractNumId w:val="18"/>
  </w:num>
  <w:num w:numId="4">
    <w:abstractNumId w:val="28"/>
  </w:num>
  <w:num w:numId="5">
    <w:abstractNumId w:val="29"/>
  </w:num>
  <w:num w:numId="6">
    <w:abstractNumId w:val="21"/>
  </w:num>
  <w:num w:numId="7">
    <w:abstractNumId w:val="16"/>
  </w:num>
  <w:num w:numId="8">
    <w:abstractNumId w:val="11"/>
  </w:num>
  <w:num w:numId="9">
    <w:abstractNumId w:val="6"/>
  </w:num>
  <w:num w:numId="10">
    <w:abstractNumId w:val="17"/>
  </w:num>
  <w:num w:numId="11">
    <w:abstractNumId w:val="4"/>
  </w:num>
  <w:num w:numId="12">
    <w:abstractNumId w:val="8"/>
  </w:num>
  <w:num w:numId="13">
    <w:abstractNumId w:val="0"/>
  </w:num>
  <w:num w:numId="14">
    <w:abstractNumId w:val="10"/>
  </w:num>
  <w:num w:numId="15">
    <w:abstractNumId w:val="9"/>
  </w:num>
  <w:num w:numId="16">
    <w:abstractNumId w:val="14"/>
  </w:num>
  <w:num w:numId="17">
    <w:abstractNumId w:val="25"/>
  </w:num>
  <w:num w:numId="18">
    <w:abstractNumId w:val="19"/>
  </w:num>
  <w:num w:numId="19">
    <w:abstractNumId w:val="3"/>
  </w:num>
  <w:num w:numId="20">
    <w:abstractNumId w:val="15"/>
  </w:num>
  <w:num w:numId="21">
    <w:abstractNumId w:val="12"/>
  </w:num>
  <w:num w:numId="22">
    <w:abstractNumId w:val="13"/>
  </w:num>
  <w:num w:numId="23">
    <w:abstractNumId w:val="23"/>
  </w:num>
  <w:num w:numId="24">
    <w:abstractNumId w:val="1"/>
  </w:num>
  <w:num w:numId="25">
    <w:abstractNumId w:val="24"/>
  </w:num>
  <w:num w:numId="26">
    <w:abstractNumId w:val="7"/>
  </w:num>
  <w:num w:numId="27">
    <w:abstractNumId w:val="22"/>
  </w:num>
  <w:num w:numId="28">
    <w:abstractNumId w:val="2"/>
  </w:num>
  <w:num w:numId="29">
    <w:abstractNumId w:val="26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removePersonalInformation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12A"/>
    <w:rsid w:val="0001756F"/>
    <w:rsid w:val="00022916"/>
    <w:rsid w:val="00041A80"/>
    <w:rsid w:val="00047010"/>
    <w:rsid w:val="00047FC5"/>
    <w:rsid w:val="0005288A"/>
    <w:rsid w:val="00053DA5"/>
    <w:rsid w:val="00053E6C"/>
    <w:rsid w:val="00057962"/>
    <w:rsid w:val="00062644"/>
    <w:rsid w:val="000641F2"/>
    <w:rsid w:val="000739F3"/>
    <w:rsid w:val="00081E6C"/>
    <w:rsid w:val="00085DA4"/>
    <w:rsid w:val="0008782F"/>
    <w:rsid w:val="000922CF"/>
    <w:rsid w:val="0009247B"/>
    <w:rsid w:val="00092E36"/>
    <w:rsid w:val="000B15A4"/>
    <w:rsid w:val="000C67A8"/>
    <w:rsid w:val="000D628F"/>
    <w:rsid w:val="000E2CB4"/>
    <w:rsid w:val="000E49BF"/>
    <w:rsid w:val="000F7D0F"/>
    <w:rsid w:val="001112EE"/>
    <w:rsid w:val="001362EC"/>
    <w:rsid w:val="00141181"/>
    <w:rsid w:val="00161EDB"/>
    <w:rsid w:val="001623E5"/>
    <w:rsid w:val="00167055"/>
    <w:rsid w:val="0017428A"/>
    <w:rsid w:val="00182D18"/>
    <w:rsid w:val="00183F6C"/>
    <w:rsid w:val="00185C59"/>
    <w:rsid w:val="00195D73"/>
    <w:rsid w:val="001A5BE2"/>
    <w:rsid w:val="001B1FF7"/>
    <w:rsid w:val="001E0186"/>
    <w:rsid w:val="001E212A"/>
    <w:rsid w:val="002014F0"/>
    <w:rsid w:val="00216DA7"/>
    <w:rsid w:val="002232E0"/>
    <w:rsid w:val="00234AD3"/>
    <w:rsid w:val="00242312"/>
    <w:rsid w:val="00261748"/>
    <w:rsid w:val="002756B8"/>
    <w:rsid w:val="0028272D"/>
    <w:rsid w:val="00294474"/>
    <w:rsid w:val="00296A38"/>
    <w:rsid w:val="002A0ABF"/>
    <w:rsid w:val="002A677C"/>
    <w:rsid w:val="002B340A"/>
    <w:rsid w:val="002D18E2"/>
    <w:rsid w:val="002D339B"/>
    <w:rsid w:val="002D541C"/>
    <w:rsid w:val="002E0AF5"/>
    <w:rsid w:val="002E0EA8"/>
    <w:rsid w:val="002E2AC2"/>
    <w:rsid w:val="002F13D3"/>
    <w:rsid w:val="003047B5"/>
    <w:rsid w:val="0031752E"/>
    <w:rsid w:val="0031763E"/>
    <w:rsid w:val="00322351"/>
    <w:rsid w:val="00322F3E"/>
    <w:rsid w:val="00327B11"/>
    <w:rsid w:val="00331821"/>
    <w:rsid w:val="0034178B"/>
    <w:rsid w:val="00356140"/>
    <w:rsid w:val="00362C3E"/>
    <w:rsid w:val="00364982"/>
    <w:rsid w:val="00383047"/>
    <w:rsid w:val="00385C86"/>
    <w:rsid w:val="0038650F"/>
    <w:rsid w:val="003906B1"/>
    <w:rsid w:val="00395712"/>
    <w:rsid w:val="003A0757"/>
    <w:rsid w:val="003A0DCA"/>
    <w:rsid w:val="003A4B26"/>
    <w:rsid w:val="003B7709"/>
    <w:rsid w:val="003C3DB9"/>
    <w:rsid w:val="003C6049"/>
    <w:rsid w:val="003D0C65"/>
    <w:rsid w:val="003F0CEC"/>
    <w:rsid w:val="003F59A3"/>
    <w:rsid w:val="00415AA9"/>
    <w:rsid w:val="0042502A"/>
    <w:rsid w:val="00434846"/>
    <w:rsid w:val="00456209"/>
    <w:rsid w:val="00480A1C"/>
    <w:rsid w:val="00483DDC"/>
    <w:rsid w:val="00486285"/>
    <w:rsid w:val="004B5A1A"/>
    <w:rsid w:val="004C1EA5"/>
    <w:rsid w:val="004D3E06"/>
    <w:rsid w:val="00501021"/>
    <w:rsid w:val="005163A8"/>
    <w:rsid w:val="00520F4E"/>
    <w:rsid w:val="00532CE1"/>
    <w:rsid w:val="005405C2"/>
    <w:rsid w:val="00556069"/>
    <w:rsid w:val="00556C5C"/>
    <w:rsid w:val="0056790B"/>
    <w:rsid w:val="005752B0"/>
    <w:rsid w:val="005770DA"/>
    <w:rsid w:val="005773A3"/>
    <w:rsid w:val="005806AA"/>
    <w:rsid w:val="0058348E"/>
    <w:rsid w:val="005909A6"/>
    <w:rsid w:val="005A510A"/>
    <w:rsid w:val="005F0567"/>
    <w:rsid w:val="005F07AA"/>
    <w:rsid w:val="00610589"/>
    <w:rsid w:val="006173A1"/>
    <w:rsid w:val="00623C7D"/>
    <w:rsid w:val="00624B43"/>
    <w:rsid w:val="006278B8"/>
    <w:rsid w:val="00627C7B"/>
    <w:rsid w:val="00674F26"/>
    <w:rsid w:val="006912C2"/>
    <w:rsid w:val="00692754"/>
    <w:rsid w:val="006A125C"/>
    <w:rsid w:val="006A36CB"/>
    <w:rsid w:val="006A5134"/>
    <w:rsid w:val="006A6A74"/>
    <w:rsid w:val="006C00CC"/>
    <w:rsid w:val="006C44C7"/>
    <w:rsid w:val="006D0F5E"/>
    <w:rsid w:val="006D63CB"/>
    <w:rsid w:val="006E0486"/>
    <w:rsid w:val="006F11CA"/>
    <w:rsid w:val="00705053"/>
    <w:rsid w:val="007133E1"/>
    <w:rsid w:val="00715125"/>
    <w:rsid w:val="00716FDD"/>
    <w:rsid w:val="007268AB"/>
    <w:rsid w:val="0073202A"/>
    <w:rsid w:val="00732D36"/>
    <w:rsid w:val="00733D89"/>
    <w:rsid w:val="00736FD6"/>
    <w:rsid w:val="00742EE4"/>
    <w:rsid w:val="007445BB"/>
    <w:rsid w:val="00757EBA"/>
    <w:rsid w:val="00760D1F"/>
    <w:rsid w:val="00766FF8"/>
    <w:rsid w:val="00774037"/>
    <w:rsid w:val="00783D59"/>
    <w:rsid w:val="0078607E"/>
    <w:rsid w:val="007A6893"/>
    <w:rsid w:val="007B516A"/>
    <w:rsid w:val="007B79A2"/>
    <w:rsid w:val="007C06E9"/>
    <w:rsid w:val="007C1915"/>
    <w:rsid w:val="007D0B32"/>
    <w:rsid w:val="007D1156"/>
    <w:rsid w:val="007D3657"/>
    <w:rsid w:val="007D641C"/>
    <w:rsid w:val="007E3BDF"/>
    <w:rsid w:val="007F1F14"/>
    <w:rsid w:val="007F23F5"/>
    <w:rsid w:val="007F4A81"/>
    <w:rsid w:val="0080713B"/>
    <w:rsid w:val="00812BBE"/>
    <w:rsid w:val="0083102F"/>
    <w:rsid w:val="008351D7"/>
    <w:rsid w:val="00835F0B"/>
    <w:rsid w:val="00844563"/>
    <w:rsid w:val="008638CF"/>
    <w:rsid w:val="00875E2F"/>
    <w:rsid w:val="008768BB"/>
    <w:rsid w:val="00876E5A"/>
    <w:rsid w:val="00886AA8"/>
    <w:rsid w:val="00891B0D"/>
    <w:rsid w:val="00892D6B"/>
    <w:rsid w:val="008A2CEA"/>
    <w:rsid w:val="008A3A35"/>
    <w:rsid w:val="008C0CB6"/>
    <w:rsid w:val="008F0FAD"/>
    <w:rsid w:val="00905822"/>
    <w:rsid w:val="0091418F"/>
    <w:rsid w:val="00932152"/>
    <w:rsid w:val="00932F5D"/>
    <w:rsid w:val="00933FEB"/>
    <w:rsid w:val="00942D4C"/>
    <w:rsid w:val="00950482"/>
    <w:rsid w:val="00960FA7"/>
    <w:rsid w:val="009706A7"/>
    <w:rsid w:val="00970BF3"/>
    <w:rsid w:val="00972290"/>
    <w:rsid w:val="00973C4A"/>
    <w:rsid w:val="00975E93"/>
    <w:rsid w:val="0098058B"/>
    <w:rsid w:val="009A1E9D"/>
    <w:rsid w:val="009A3A98"/>
    <w:rsid w:val="009B1DC1"/>
    <w:rsid w:val="009B6912"/>
    <w:rsid w:val="009C0FF8"/>
    <w:rsid w:val="009C5987"/>
    <w:rsid w:val="009D0353"/>
    <w:rsid w:val="009D1F5C"/>
    <w:rsid w:val="009D3F5C"/>
    <w:rsid w:val="009D4380"/>
    <w:rsid w:val="009E2A5D"/>
    <w:rsid w:val="009F2C6C"/>
    <w:rsid w:val="009F3F2A"/>
    <w:rsid w:val="009F73DC"/>
    <w:rsid w:val="00A02272"/>
    <w:rsid w:val="00A02ED7"/>
    <w:rsid w:val="00A1045A"/>
    <w:rsid w:val="00A1754D"/>
    <w:rsid w:val="00A242A6"/>
    <w:rsid w:val="00A32101"/>
    <w:rsid w:val="00A463CD"/>
    <w:rsid w:val="00A51495"/>
    <w:rsid w:val="00A66BD3"/>
    <w:rsid w:val="00A84E6C"/>
    <w:rsid w:val="00A86560"/>
    <w:rsid w:val="00AA06F9"/>
    <w:rsid w:val="00AA0B89"/>
    <w:rsid w:val="00AA54BA"/>
    <w:rsid w:val="00AB0028"/>
    <w:rsid w:val="00AB15C4"/>
    <w:rsid w:val="00AB59AE"/>
    <w:rsid w:val="00AC0B25"/>
    <w:rsid w:val="00AF1395"/>
    <w:rsid w:val="00AF5D88"/>
    <w:rsid w:val="00AF5EE6"/>
    <w:rsid w:val="00B06712"/>
    <w:rsid w:val="00B10C72"/>
    <w:rsid w:val="00B17DE1"/>
    <w:rsid w:val="00B23068"/>
    <w:rsid w:val="00B306F8"/>
    <w:rsid w:val="00B31D6F"/>
    <w:rsid w:val="00B36665"/>
    <w:rsid w:val="00B476A7"/>
    <w:rsid w:val="00B577AC"/>
    <w:rsid w:val="00B6043B"/>
    <w:rsid w:val="00B628ED"/>
    <w:rsid w:val="00B62C31"/>
    <w:rsid w:val="00B75BC3"/>
    <w:rsid w:val="00B9154E"/>
    <w:rsid w:val="00B94C22"/>
    <w:rsid w:val="00BA2D06"/>
    <w:rsid w:val="00BA5728"/>
    <w:rsid w:val="00BA640F"/>
    <w:rsid w:val="00BA7312"/>
    <w:rsid w:val="00BB3E8D"/>
    <w:rsid w:val="00BB6C29"/>
    <w:rsid w:val="00BB7406"/>
    <w:rsid w:val="00BD257D"/>
    <w:rsid w:val="00BD2735"/>
    <w:rsid w:val="00BE4383"/>
    <w:rsid w:val="00BF0112"/>
    <w:rsid w:val="00BF4C5A"/>
    <w:rsid w:val="00BF5A0C"/>
    <w:rsid w:val="00C03DF3"/>
    <w:rsid w:val="00C05755"/>
    <w:rsid w:val="00C26365"/>
    <w:rsid w:val="00C37C2B"/>
    <w:rsid w:val="00C404F5"/>
    <w:rsid w:val="00C56062"/>
    <w:rsid w:val="00C60468"/>
    <w:rsid w:val="00C65220"/>
    <w:rsid w:val="00C75949"/>
    <w:rsid w:val="00C950A7"/>
    <w:rsid w:val="00CA3F0D"/>
    <w:rsid w:val="00CB03CB"/>
    <w:rsid w:val="00CB0436"/>
    <w:rsid w:val="00CD4AFA"/>
    <w:rsid w:val="00CD6776"/>
    <w:rsid w:val="00CE6279"/>
    <w:rsid w:val="00CF317B"/>
    <w:rsid w:val="00D01BEE"/>
    <w:rsid w:val="00D124F6"/>
    <w:rsid w:val="00D14F4F"/>
    <w:rsid w:val="00D22A09"/>
    <w:rsid w:val="00D26E35"/>
    <w:rsid w:val="00D40FC2"/>
    <w:rsid w:val="00D51436"/>
    <w:rsid w:val="00D61117"/>
    <w:rsid w:val="00D61697"/>
    <w:rsid w:val="00D66513"/>
    <w:rsid w:val="00D95C05"/>
    <w:rsid w:val="00DA2EA8"/>
    <w:rsid w:val="00DB59B3"/>
    <w:rsid w:val="00DD3A9F"/>
    <w:rsid w:val="00DE1BD0"/>
    <w:rsid w:val="00DE2948"/>
    <w:rsid w:val="00DF25B7"/>
    <w:rsid w:val="00DF2A48"/>
    <w:rsid w:val="00E00CE4"/>
    <w:rsid w:val="00E10CAE"/>
    <w:rsid w:val="00E15DB4"/>
    <w:rsid w:val="00E26B5C"/>
    <w:rsid w:val="00E539F1"/>
    <w:rsid w:val="00E613F8"/>
    <w:rsid w:val="00E70371"/>
    <w:rsid w:val="00E907D6"/>
    <w:rsid w:val="00E920B7"/>
    <w:rsid w:val="00EB4042"/>
    <w:rsid w:val="00EC5076"/>
    <w:rsid w:val="00ED59E9"/>
    <w:rsid w:val="00EF3E47"/>
    <w:rsid w:val="00F04520"/>
    <w:rsid w:val="00F208D7"/>
    <w:rsid w:val="00F377F8"/>
    <w:rsid w:val="00F37A40"/>
    <w:rsid w:val="00F44CE7"/>
    <w:rsid w:val="00F543F4"/>
    <w:rsid w:val="00F62325"/>
    <w:rsid w:val="00F82480"/>
    <w:rsid w:val="00F91F63"/>
    <w:rsid w:val="00FA2F5B"/>
    <w:rsid w:val="00FA79A5"/>
    <w:rsid w:val="00FD25E1"/>
    <w:rsid w:val="00FE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25F003F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62644"/>
    <w:pPr>
      <w:widowControl/>
      <w:spacing w:before="100" w:beforeAutospacing="1" w:after="100" w:afterAutospacing="1"/>
      <w:jc w:val="left"/>
      <w:outlineLvl w:val="0"/>
    </w:pPr>
    <w:rPr>
      <w:rFonts w:ascii="ＭＳ 明朝" w:eastAsia="ＭＳ 明朝" w:hAnsi="ＭＳ 明朝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E212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List Paragraph"/>
    <w:basedOn w:val="a"/>
    <w:uiPriority w:val="34"/>
    <w:qFormat/>
    <w:rsid w:val="003047B5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B0671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06712"/>
    <w:rPr>
      <w:rFonts w:ascii="ヒラギノ角ゴ ProN W3" w:eastAsia="ヒラギノ角ゴ ProN W3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062644"/>
    <w:rPr>
      <w:rFonts w:ascii="ＭＳ 明朝" w:eastAsia="ＭＳ 明朝" w:hAnsi="ＭＳ 明朝"/>
      <w:b/>
      <w:bCs/>
      <w:kern w:val="36"/>
      <w:sz w:val="48"/>
      <w:szCs w:val="48"/>
    </w:rPr>
  </w:style>
  <w:style w:type="paragraph" w:styleId="a6">
    <w:name w:val="header"/>
    <w:basedOn w:val="a"/>
    <w:link w:val="a7"/>
    <w:uiPriority w:val="99"/>
    <w:unhideWhenUsed/>
    <w:rsid w:val="00D95C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95C05"/>
  </w:style>
  <w:style w:type="paragraph" w:styleId="a8">
    <w:name w:val="footer"/>
    <w:basedOn w:val="a"/>
    <w:link w:val="a9"/>
    <w:uiPriority w:val="99"/>
    <w:unhideWhenUsed/>
    <w:rsid w:val="00D95C0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95C05"/>
  </w:style>
  <w:style w:type="character" w:styleId="aa">
    <w:name w:val="annotation reference"/>
    <w:basedOn w:val="a0"/>
    <w:uiPriority w:val="99"/>
    <w:semiHidden/>
    <w:unhideWhenUsed/>
    <w:rsid w:val="00B3666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B3666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B36665"/>
  </w:style>
  <w:style w:type="paragraph" w:styleId="ad">
    <w:name w:val="annotation subject"/>
    <w:basedOn w:val="ab"/>
    <w:next w:val="ab"/>
    <w:link w:val="ae"/>
    <w:uiPriority w:val="99"/>
    <w:semiHidden/>
    <w:unhideWhenUsed/>
    <w:rsid w:val="00B3666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6665"/>
    <w:rPr>
      <w:b/>
      <w:bCs/>
    </w:rPr>
  </w:style>
  <w:style w:type="paragraph" w:styleId="af">
    <w:name w:val="Revision"/>
    <w:hidden/>
    <w:uiPriority w:val="99"/>
    <w:semiHidden/>
    <w:rsid w:val="00A321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62644"/>
    <w:pPr>
      <w:widowControl/>
      <w:spacing w:before="100" w:beforeAutospacing="1" w:after="100" w:afterAutospacing="1"/>
      <w:jc w:val="left"/>
      <w:outlineLvl w:val="0"/>
    </w:pPr>
    <w:rPr>
      <w:rFonts w:ascii="ＭＳ 明朝" w:eastAsia="ＭＳ 明朝" w:hAnsi="ＭＳ 明朝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E212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List Paragraph"/>
    <w:basedOn w:val="a"/>
    <w:uiPriority w:val="34"/>
    <w:qFormat/>
    <w:rsid w:val="003047B5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B0671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06712"/>
    <w:rPr>
      <w:rFonts w:ascii="ヒラギノ角ゴ ProN W3" w:eastAsia="ヒラギノ角ゴ ProN W3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062644"/>
    <w:rPr>
      <w:rFonts w:ascii="ＭＳ 明朝" w:eastAsia="ＭＳ 明朝" w:hAnsi="ＭＳ 明朝"/>
      <w:b/>
      <w:bCs/>
      <w:kern w:val="36"/>
      <w:sz w:val="48"/>
      <w:szCs w:val="48"/>
    </w:rPr>
  </w:style>
  <w:style w:type="paragraph" w:styleId="a6">
    <w:name w:val="header"/>
    <w:basedOn w:val="a"/>
    <w:link w:val="a7"/>
    <w:uiPriority w:val="99"/>
    <w:unhideWhenUsed/>
    <w:rsid w:val="00D95C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95C05"/>
  </w:style>
  <w:style w:type="paragraph" w:styleId="a8">
    <w:name w:val="footer"/>
    <w:basedOn w:val="a"/>
    <w:link w:val="a9"/>
    <w:uiPriority w:val="99"/>
    <w:unhideWhenUsed/>
    <w:rsid w:val="00D95C0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95C05"/>
  </w:style>
  <w:style w:type="character" w:styleId="aa">
    <w:name w:val="annotation reference"/>
    <w:basedOn w:val="a0"/>
    <w:uiPriority w:val="99"/>
    <w:semiHidden/>
    <w:unhideWhenUsed/>
    <w:rsid w:val="00B3666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B3666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B36665"/>
  </w:style>
  <w:style w:type="paragraph" w:styleId="ad">
    <w:name w:val="annotation subject"/>
    <w:basedOn w:val="ab"/>
    <w:next w:val="ab"/>
    <w:link w:val="ae"/>
    <w:uiPriority w:val="99"/>
    <w:semiHidden/>
    <w:unhideWhenUsed/>
    <w:rsid w:val="00B3666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6665"/>
    <w:rPr>
      <w:b/>
      <w:bCs/>
    </w:rPr>
  </w:style>
  <w:style w:type="paragraph" w:styleId="af">
    <w:name w:val="Revision"/>
    <w:hidden/>
    <w:uiPriority w:val="99"/>
    <w:semiHidden/>
    <w:rsid w:val="00A32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6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4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5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1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8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5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1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4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9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8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4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6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4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36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9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2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2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4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3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3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3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6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5</Words>
  <Characters>6358</Characters>
  <Application>Microsoft Macintosh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9T14:44:00Z</dcterms:created>
  <dcterms:modified xsi:type="dcterms:W3CDTF">2018-07-17T14:46:00Z</dcterms:modified>
</cp:coreProperties>
</file>